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CEDEA" w14:textId="510F208A" w:rsidR="00345FB1" w:rsidRPr="00345FB1" w:rsidRDefault="00345FB1" w:rsidP="00C85F0D">
      <w:pPr>
        <w:rPr>
          <w:rFonts w:ascii="Times New Roman" w:hAnsi="Times New Roman"/>
          <w:b/>
          <w:szCs w:val="21"/>
        </w:rPr>
      </w:pPr>
      <w:bookmarkStart w:id="0" w:name="_Hlk92702636"/>
      <w:bookmarkStart w:id="1" w:name="_GoBack"/>
      <w:r w:rsidRPr="00345FB1">
        <w:rPr>
          <w:rFonts w:ascii="Times New Roman" w:hAnsi="Times New Roman"/>
          <w:b/>
          <w:sz w:val="24"/>
          <w:szCs w:val="24"/>
        </w:rPr>
        <w:t>Supplementary dataset 1</w:t>
      </w:r>
      <w:r w:rsidR="00A9226A">
        <w:rPr>
          <w:rFonts w:ascii="Times New Roman" w:hAnsi="Times New Roman"/>
          <w:b/>
          <w:sz w:val="24"/>
          <w:szCs w:val="24"/>
        </w:rPr>
        <w:t>.</w:t>
      </w:r>
      <w:r w:rsidR="00A9226A" w:rsidRPr="009B7530">
        <w:rPr>
          <w:rFonts w:ascii="Times New Roman" w:hAnsi="Times New Roman"/>
          <w:b/>
          <w:sz w:val="24"/>
          <w:szCs w:val="24"/>
        </w:rPr>
        <w:t xml:space="preserve"> </w:t>
      </w:r>
      <w:r w:rsidR="003A191F">
        <w:rPr>
          <w:rFonts w:ascii="Times New Roman" w:hAnsi="Times New Roman"/>
          <w:b/>
          <w:sz w:val="24"/>
          <w:szCs w:val="24"/>
        </w:rPr>
        <w:t xml:space="preserve">The </w:t>
      </w:r>
      <w:r w:rsidR="00A9226A" w:rsidRPr="009B7530">
        <w:rPr>
          <w:rFonts w:ascii="Times New Roman" w:hAnsi="Times New Roman"/>
          <w:b/>
          <w:sz w:val="24"/>
          <w:szCs w:val="24"/>
        </w:rPr>
        <w:t>sequences</w:t>
      </w:r>
      <w:r w:rsidR="003A191F" w:rsidRPr="003A191F">
        <w:rPr>
          <w:rFonts w:ascii="Times New Roman" w:hAnsi="Times New Roman"/>
          <w:b/>
          <w:sz w:val="24"/>
          <w:szCs w:val="24"/>
        </w:rPr>
        <w:t xml:space="preserve"> </w:t>
      </w:r>
      <w:r w:rsidR="003A191F">
        <w:rPr>
          <w:rFonts w:ascii="Times New Roman" w:hAnsi="Times New Roman"/>
          <w:b/>
          <w:sz w:val="24"/>
          <w:szCs w:val="24"/>
        </w:rPr>
        <w:t xml:space="preserve">of repetitive DNAS </w:t>
      </w:r>
      <w:r w:rsidR="00A9226A" w:rsidRPr="009B7530">
        <w:rPr>
          <w:rFonts w:ascii="Times New Roman" w:hAnsi="Times New Roman"/>
          <w:b/>
          <w:sz w:val="24"/>
          <w:szCs w:val="24"/>
        </w:rPr>
        <w:t>in LA Purple and SES208</w:t>
      </w:r>
      <w:bookmarkEnd w:id="0"/>
      <w:bookmarkEnd w:id="1"/>
    </w:p>
    <w:p w14:paraId="13973AE3" w14:textId="77777777" w:rsidR="00345FB1" w:rsidRPr="003A191F" w:rsidRDefault="00345FB1" w:rsidP="00C85F0D">
      <w:pPr>
        <w:rPr>
          <w:rFonts w:ascii="Times New Roman" w:hAnsi="Times New Roman"/>
          <w:b/>
          <w:szCs w:val="21"/>
        </w:rPr>
      </w:pPr>
    </w:p>
    <w:p w14:paraId="383B1037" w14:textId="77777777" w:rsidR="00345FB1" w:rsidRDefault="00345FB1" w:rsidP="00C85F0D">
      <w:pPr>
        <w:rPr>
          <w:rFonts w:ascii="Times New Roman" w:hAnsi="Times New Roman"/>
          <w:b/>
          <w:szCs w:val="21"/>
        </w:rPr>
      </w:pPr>
    </w:p>
    <w:p w14:paraId="4449A5F7" w14:textId="2BBACC44" w:rsidR="00890ADD" w:rsidRDefault="00890ADD" w:rsidP="00C85F0D">
      <w:r w:rsidRPr="009B7530">
        <w:rPr>
          <w:rFonts w:ascii="Times New Roman" w:hAnsi="Times New Roman"/>
          <w:b/>
          <w:szCs w:val="21"/>
        </w:rPr>
        <w:t>Repeats of LA Purple</w:t>
      </w:r>
    </w:p>
    <w:p w14:paraId="7ABD0831" w14:textId="77777777" w:rsidR="00890ADD" w:rsidRDefault="00890ADD" w:rsidP="00C85F0D"/>
    <w:p w14:paraId="5D888DD4" w14:textId="5870CEDE" w:rsidR="00C85F0D" w:rsidRDefault="00C85F0D" w:rsidP="00C85F0D">
      <w:r>
        <w:t>&gt;CL1Contig934</w:t>
      </w:r>
    </w:p>
    <w:p w14:paraId="5AB5EB2F" w14:textId="77777777" w:rsidR="00C85F0D" w:rsidRDefault="00C85F0D" w:rsidP="00C85F0D">
      <w:r>
        <w:t>AAGATAGGAGCACAGTTTCCACCGAATATACCATAGGCATAGAAATCGTTTTGGACGCAC</w:t>
      </w:r>
    </w:p>
    <w:p w14:paraId="100C5CDE" w14:textId="77777777" w:rsidR="00C85F0D" w:rsidRDefault="00C85F0D" w:rsidP="00C85F0D">
      <w:r>
        <w:t>ACGATGGGACTCCTAGGTGACGAGGCTCAAGTGGAAGCTCGGTTCGGTCCGTTTGGAGAT</w:t>
      </w:r>
    </w:p>
    <w:p w14:paraId="45536E9D" w14:textId="77777777" w:rsidR="00C85F0D" w:rsidRDefault="00C85F0D" w:rsidP="00C85F0D">
      <w:r>
        <w:t>AGTGCTACTCTTGATGCACGATTGGTGCACGGTTTGCGTCAAACGTACCGTAGGCTCGGA</w:t>
      </w:r>
    </w:p>
    <w:p w14:paraId="2CC75F31" w14:textId="77777777" w:rsidR="00C85F0D" w:rsidRDefault="00C85F0D" w:rsidP="00C85F0D">
      <w:r>
        <w:t>AATAGTATTGGAGGCACCCGATGGAACTCCTAGTTGACGTGGGTCTTGTGGAATCTCGTT</w:t>
      </w:r>
    </w:p>
    <w:p w14:paraId="779BB2B0" w14:textId="77777777" w:rsidR="00C85F0D" w:rsidRDefault="00C85F0D" w:rsidP="00C85F0D">
      <w:r>
        <w:t>TCGATCTGTTTTGAGACAGTGTTAGCGTCGGTGCAAGATAGGTGCACGATTTGCGTCAAA</w:t>
      </w:r>
    </w:p>
    <w:p w14:paraId="2B230C9D" w14:textId="77777777" w:rsidR="00C85F0D" w:rsidRDefault="00C85F0D" w:rsidP="00C85F0D">
      <w:r>
        <w:t>CGTACCATAGGGTCATAAATCAGTTTAGACGCACCCGATGGTACTCCTAAGTGACGTGGG</w:t>
      </w:r>
    </w:p>
    <w:p w14:paraId="7AA7B47B" w14:textId="77777777" w:rsidR="00C85F0D" w:rsidRDefault="00C85F0D" w:rsidP="00C85F0D">
      <w:r>
        <w:t>TCTGGTGGAGCTCTGTTCGGTCCGTTTGGAGATAGTGCTAATCTTGACACAAGATAGATG</w:t>
      </w:r>
    </w:p>
    <w:p w14:paraId="0EC3BD89" w14:textId="77777777" w:rsidR="00C85F0D" w:rsidRDefault="00C85F0D" w:rsidP="00C85F0D">
      <w:r>
        <w:t>CACGGTTTGCACTGAACGTACCATAGGCTCACAAATAGTTTGGGACGCACCCGATGGACT</w:t>
      </w:r>
    </w:p>
    <w:p w14:paraId="064AE526" w14:textId="77777777" w:rsidR="00C85F0D" w:rsidRDefault="00C85F0D" w:rsidP="00C85F0D">
      <w:r>
        <w:t>CGTAAGTGACATGGGTCGTGTGGAATCTCGTTTTAGTCCGTTTGGAGACAGTGTTAGTGT</w:t>
      </w:r>
    </w:p>
    <w:p w14:paraId="02459503" w14:textId="77777777" w:rsidR="00C85F0D" w:rsidRDefault="00C85F0D" w:rsidP="00C85F0D">
      <w:r>
        <w:t>CAGTGCAAGACAGGTGCACGGTTTGCACCGAACATACCATAGGCATAGAAATCGTTTTGG</w:t>
      </w:r>
    </w:p>
    <w:p w14:paraId="42723C07" w14:textId="77777777" w:rsidR="00C85F0D" w:rsidRDefault="00C85F0D" w:rsidP="00C85F0D">
      <w:r>
        <w:t>ACGCACACGATGGGACTCCTAGGTGACGAGGCTCAAGTGGAAGCTCGGTTCGGTCCGTTT</w:t>
      </w:r>
    </w:p>
    <w:p w14:paraId="3375AB44" w14:textId="77777777" w:rsidR="00C85F0D" w:rsidRDefault="00C85F0D" w:rsidP="00C85F0D">
      <w:r>
        <w:t>GGAGATAGTGCTACTCTTGATGCACGATTGGTGCACGGTTTGCGTCGAACGTACCGTAGG</w:t>
      </w:r>
    </w:p>
    <w:p w14:paraId="44382E90" w14:textId="77777777" w:rsidR="00C85F0D" w:rsidRDefault="00C85F0D" w:rsidP="00C85F0D">
      <w:r>
        <w:t>CTCGGAAATAGTATTGGAGGCACCCGATGGAACTCCTAGGTGACGTGGGTCATGTGGAAT</w:t>
      </w:r>
    </w:p>
    <w:p w14:paraId="3A5F2281" w14:textId="77777777" w:rsidR="00C85F0D" w:rsidRDefault="00C85F0D" w:rsidP="00C85F0D">
      <w:r>
        <w:t>CTCATTTCGATCTGTTTTGAGATAGTGTTAGCGTCGGTGCAAGATAGGTGCTCGGTTTGC</w:t>
      </w:r>
    </w:p>
    <w:p w14:paraId="6EBB80AF" w14:textId="77777777" w:rsidR="00C85F0D" w:rsidRDefault="00C85F0D" w:rsidP="00C85F0D">
      <w:r>
        <w:t>GTCAAACGTACCATAGGCTCATAAATCATTTTAGACGCACCCGAGGTACTCCTAGGTGAC</w:t>
      </w:r>
    </w:p>
    <w:p w14:paraId="2A44A0E7" w14:textId="77777777" w:rsidR="00C85F0D" w:rsidRDefault="00C85F0D" w:rsidP="00C85F0D">
      <w:r>
        <w:t>GAGGGTCTGGTGGAGCTCTGTTCGGTCCGTTTGGAGATAGTGCTAATCTTGACGCAAGAT</w:t>
      </w:r>
    </w:p>
    <w:p w14:paraId="25DD83FA" w14:textId="77777777" w:rsidR="00C85F0D" w:rsidRDefault="00C85F0D" w:rsidP="00C85F0D">
      <w:r>
        <w:t>AGGTGCACGGTTTGCACTTAATGTACCATAGGCTCATAAATAGTTTTGGACGCACCCGAT</w:t>
      </w:r>
    </w:p>
    <w:p w14:paraId="3E1CE14A" w14:textId="77777777" w:rsidR="00C85F0D" w:rsidRDefault="00C85F0D" w:rsidP="00C85F0D">
      <w:r>
        <w:t>GCAACTCGTAAGTGACGTGGGTCATGTGGAATCTTGTTTTAGTCTGTTTGGAGACAGTGT</w:t>
      </w:r>
    </w:p>
    <w:p w14:paraId="74FBBB0E" w14:textId="77777777" w:rsidR="00C85F0D" w:rsidRDefault="00C85F0D" w:rsidP="00C85F0D">
      <w:r>
        <w:t>TAGTGTCAGTGCAAAGATAGGTGCATGGGTTGCACCGAACATATCGTAGGCATTGAAATC</w:t>
      </w:r>
    </w:p>
    <w:p w14:paraId="78440CDB" w14:textId="77777777" w:rsidR="00C85F0D" w:rsidRDefault="00C85F0D" w:rsidP="00C85F0D">
      <w:r>
        <w:t>ATTTTGGACGCACTCGATGGGACTCCTAGGTGACGAGGCTCAACTAGAAGCTCGGTTCGG</w:t>
      </w:r>
    </w:p>
    <w:p w14:paraId="24708CD9" w14:textId="523B7822" w:rsidR="006E21C1" w:rsidRDefault="00C85F0D" w:rsidP="00C85F0D">
      <w:r>
        <w:t>ACCGTTTGGAGATAGTGCCACATTTGATGCAAGATTGGTGCATGGTTTGTGTCAAACAT</w:t>
      </w:r>
    </w:p>
    <w:p w14:paraId="4E7C9295" w14:textId="1C103CFE" w:rsidR="00C85F0D" w:rsidRDefault="00C85F0D" w:rsidP="00C85F0D"/>
    <w:p w14:paraId="17BBD8AF" w14:textId="77777777" w:rsidR="00C85F0D" w:rsidRDefault="00C85F0D" w:rsidP="00C85F0D">
      <w:r>
        <w:t>&gt;CL137Contig8</w:t>
      </w:r>
    </w:p>
    <w:p w14:paraId="1C7474B6" w14:textId="77777777" w:rsidR="00C85F0D" w:rsidRDefault="00C85F0D" w:rsidP="00C85F0D">
      <w:r>
        <w:t>TCCCAAGCTAAGCAAGGTAGGATTATTCAGATGCTCACACGATTATCGCCCGACTACAAC</w:t>
      </w:r>
    </w:p>
    <w:p w14:paraId="3AAE3A5E" w14:textId="77777777" w:rsidR="00C85F0D" w:rsidRDefault="00C85F0D" w:rsidP="00C85F0D">
      <w:r>
        <w:t>TAGGCCACTTGGCCTTTTTTGTTGCGTCTTTGCCAGTGGGTAATAGTGGAGGATGTCCTC</w:t>
      </w:r>
    </w:p>
    <w:p w14:paraId="4901F03B" w14:textId="77777777" w:rsidR="00C85F0D" w:rsidRDefault="00C85F0D" w:rsidP="00C85F0D">
      <w:r>
        <w:t>ATCATTCCCACCCCCTTAAACAAGGGCCCAGCTCTGATACCAAATGATACATCCGGCCCA</w:t>
      </w:r>
    </w:p>
    <w:p w14:paraId="6A69D73B" w14:textId="77777777" w:rsidR="00C85F0D" w:rsidRDefault="00C85F0D" w:rsidP="00C85F0D">
      <w:r>
        <w:t>GGTGGGGTTGGCCGAGGCCCAATAAATTAAGGTTGCCCGGACCCCAACAGTTCTTATGCA</w:t>
      </w:r>
    </w:p>
    <w:p w14:paraId="7972DD6E" w14:textId="77777777" w:rsidR="00C85F0D" w:rsidRDefault="00C85F0D" w:rsidP="00C85F0D">
      <w:r>
        <w:t>CACCCACTCGGGGAAAGGCCCAATGTCCCTAAAAGACTAGTCCGATAGGGGAAGGGTGGC</w:t>
      </w:r>
    </w:p>
    <w:p w14:paraId="46A5AD7C" w14:textId="77777777" w:rsidR="00C85F0D" w:rsidRDefault="00C85F0D" w:rsidP="00C85F0D">
      <w:r>
        <w:t>TCTCTCTTTTAAGGTGGCTTCCTCCTCCCAAGCTAAGCAAGGTGGGATTATTCAGAGGCT</w:t>
      </w:r>
    </w:p>
    <w:p w14:paraId="5CFD56DF" w14:textId="77777777" w:rsidR="00C85F0D" w:rsidRDefault="00C85F0D" w:rsidP="00C85F0D">
      <w:r>
        <w:t>CACACGGTCGCCGCCCGACTACAACTAGGCCACTTGGCCTTTTTTTGTTGCGTCTTTGCC</w:t>
      </w:r>
    </w:p>
    <w:p w14:paraId="7DFA8745" w14:textId="77777777" w:rsidR="00C85F0D" w:rsidRDefault="00C85F0D" w:rsidP="00C85F0D">
      <w:r>
        <w:t>AGCGGGTAATAGTGGAGGATGTCCTCATCATTCCCACCCCCTTAAACAAGGGCCCAGCTC</w:t>
      </w:r>
    </w:p>
    <w:p w14:paraId="0F244F3E" w14:textId="77777777" w:rsidR="00C85F0D" w:rsidRDefault="00C85F0D" w:rsidP="00C85F0D">
      <w:r>
        <w:t>TGATACCAAATGATACATCCGGCCCAGGTGGGGTTGGCCGAGGCCCAATAAATTAAGGTT</w:t>
      </w:r>
    </w:p>
    <w:p w14:paraId="36008E1A" w14:textId="1B46102B" w:rsidR="00C85F0D" w:rsidRDefault="00C85F0D" w:rsidP="00C85F0D">
      <w:r>
        <w:t>GCCCGGACCCCA</w:t>
      </w:r>
    </w:p>
    <w:p w14:paraId="69E70C79" w14:textId="5FD66967" w:rsidR="00C85F0D" w:rsidRDefault="00C85F0D" w:rsidP="00C85F0D"/>
    <w:p w14:paraId="251F0E36" w14:textId="77777777" w:rsidR="00C85F0D" w:rsidRDefault="00C85F0D" w:rsidP="00C85F0D">
      <w:r>
        <w:t>&gt;CL1103Contig1</w:t>
      </w:r>
    </w:p>
    <w:p w14:paraId="33710702" w14:textId="77777777" w:rsidR="00C85F0D" w:rsidRDefault="00C85F0D" w:rsidP="00C85F0D">
      <w:r>
        <w:t>AAGTGCTAGTTCAAAGTTTGTCATAGCTTAGTTCAAGCTCATGATATTTATTTGTCAAGC</w:t>
      </w:r>
    </w:p>
    <w:p w14:paraId="1226A5F4" w14:textId="77777777" w:rsidR="00C85F0D" w:rsidRDefault="00C85F0D" w:rsidP="00C85F0D">
      <w:r>
        <w:t>TTGTAAGGCTTTCTTGAGCCAAACTATGATCATTCTTTAGACTTGCCAAAGAGTCATTGA</w:t>
      </w:r>
    </w:p>
    <w:p w14:paraId="6FB94D64" w14:textId="77777777" w:rsidR="00C85F0D" w:rsidRDefault="00C85F0D" w:rsidP="00C85F0D">
      <w:r>
        <w:lastRenderedPageBreak/>
        <w:t>GTGAAGAATGTTCCTTAGCCAAGCGCTCATTAGCATCCTTGGCTAAAGACAATTCTACAC</w:t>
      </w:r>
    </w:p>
    <w:p w14:paraId="32DAE7AB" w14:textId="77777777" w:rsidR="00C85F0D" w:rsidRDefault="00C85F0D" w:rsidP="00C85F0D">
      <w:r>
        <w:t>TCAACTTCTCAACCTTCTCCTTCTCCTTAATGAGCGGTTTTGGGTGATTCGCCGCGACGG</w:t>
      </w:r>
    </w:p>
    <w:p w14:paraId="3F968064" w14:textId="21A1EF98" w:rsidR="00C85F0D" w:rsidRDefault="00C85F0D" w:rsidP="00C85F0D">
      <w:r>
        <w:t>AGTGTCGAAGAATCAACC</w:t>
      </w:r>
    </w:p>
    <w:p w14:paraId="5C7162D3" w14:textId="77777777" w:rsidR="00C85F0D" w:rsidRDefault="00C85F0D" w:rsidP="00C85F0D"/>
    <w:p w14:paraId="04DC7633" w14:textId="77777777" w:rsidR="00C85F0D" w:rsidRDefault="00C85F0D" w:rsidP="00C85F0D">
      <w:r>
        <w:t>&gt;CL127Contig11</w:t>
      </w:r>
    </w:p>
    <w:p w14:paraId="18AF3542" w14:textId="77777777" w:rsidR="00C85F0D" w:rsidRDefault="00C85F0D" w:rsidP="00C85F0D">
      <w:r>
        <w:t>AGAAATCCAAAAGCTCTAAGTTTGCACCAAAGGTTGATGAAGGGTTCTTACTTGGTTATG</w:t>
      </w:r>
    </w:p>
    <w:p w14:paraId="149AD755" w14:textId="77777777" w:rsidR="00C85F0D" w:rsidRDefault="00C85F0D" w:rsidP="00C85F0D">
      <w:r>
        <w:t>CTACTAATGAACATGGCTACCGTATTTTCAATGAGGCCACCGGTCAAATTGAAATAACAG</w:t>
      </w:r>
    </w:p>
    <w:p w14:paraId="19292BC5" w14:textId="6E6837AD" w:rsidR="00C85F0D" w:rsidRDefault="00C85F0D" w:rsidP="00C85F0D">
      <w:r>
        <w:t>TAGACGTGACTTTTGATGAAAGCGATGGCTCT</w:t>
      </w:r>
    </w:p>
    <w:p w14:paraId="2F2CE61A" w14:textId="68844FD4" w:rsidR="00C85F0D" w:rsidRDefault="00C85F0D" w:rsidP="00C85F0D"/>
    <w:p w14:paraId="5805FC84" w14:textId="77777777" w:rsidR="00C85F0D" w:rsidRDefault="00C85F0D" w:rsidP="00C85F0D">
      <w:r>
        <w:t>&gt;CL38Contig21</w:t>
      </w:r>
    </w:p>
    <w:p w14:paraId="78B53D13" w14:textId="77777777" w:rsidR="00C85F0D" w:rsidRDefault="00C85F0D" w:rsidP="00C85F0D">
      <w:r>
        <w:t>TATCATGCTTAATTATTGTTGATTATTATTATGCTCATGTTAATGCTATTCATTATCCTT</w:t>
      </w:r>
    </w:p>
    <w:p w14:paraId="5BF4FC09" w14:textId="77777777" w:rsidR="00C85F0D" w:rsidRDefault="00C85F0D" w:rsidP="00C85F0D">
      <w:r>
        <w:t>ATTACAATTGATCATTGATTCATTAATGGGATTTGGATTACCTTGATGCTACTCAATTGC</w:t>
      </w:r>
    </w:p>
    <w:p w14:paraId="6075C21B" w14:textId="77777777" w:rsidR="00C85F0D" w:rsidRDefault="00C85F0D" w:rsidP="00C85F0D">
      <w:r>
        <w:t>TAATTATATGATGATTAAAAGCTAAACGCAGTCAAACAGTGTCTAGCCTTTTTGAGCCTC</w:t>
      </w:r>
    </w:p>
    <w:p w14:paraId="20A461AC" w14:textId="77777777" w:rsidR="00C85F0D" w:rsidRDefault="00C85F0D" w:rsidP="00C85F0D">
      <w:r>
        <w:t>ATGAACCCTGTGTTATACTTGTTGAGTTCGACATGGACTCACTCTTGCTATTTCCCCAAC</w:t>
      </w:r>
    </w:p>
    <w:p w14:paraId="5D43D17C" w14:textId="77777777" w:rsidR="00C85F0D" w:rsidRDefault="00C85F0D" w:rsidP="00C85F0D">
      <w:r>
        <w:t>ACTCCAGTGTGTAGTAAGATGCTACTCGGAAAAAGGACAAAGGTGTAGTGGAGTTTCCAG</w:t>
      </w:r>
    </w:p>
    <w:p w14:paraId="0DC85F43" w14:textId="77777777" w:rsidR="00C85F0D" w:rsidRDefault="00C85F0D" w:rsidP="00C85F0D">
      <w:r>
        <w:t>AAGACTAGTAGAAGTGCTAGGCATATGTTACCCCCAGTCAGCCGTCCCTGAGAAGAATGG</w:t>
      </w:r>
    </w:p>
    <w:p w14:paraId="5AFB3F51" w14:textId="77777777" w:rsidR="00C85F0D" w:rsidRDefault="00C85F0D" w:rsidP="00C85F0D">
      <w:r>
        <w:t>AGCCCGAAGTTTAGTCACCGTTCCGCGATACTCTGATGTAAGTGTTAATATAGCTATGTA</w:t>
      </w:r>
    </w:p>
    <w:p w14:paraId="73B8E62E" w14:textId="77777777" w:rsidR="00C85F0D" w:rsidRDefault="00C85F0D" w:rsidP="00C85F0D">
      <w:r>
        <w:t>TACGTTATATAATAACATTGTTTCTGATACTTTTTCATTCTGGCATATGTGTGGACTTCC</w:t>
      </w:r>
    </w:p>
    <w:p w14:paraId="17637829" w14:textId="77777777" w:rsidR="00C85F0D" w:rsidRDefault="00C85F0D" w:rsidP="00C85F0D">
      <w:r>
        <w:t>TGGGCACACATATGATTAGCCTGGTTTTGTTCTTTAGAAAACCGGGTGTGACAGAGTGGT</w:t>
      </w:r>
    </w:p>
    <w:p w14:paraId="5E0583B3" w14:textId="77777777" w:rsidR="00C85F0D" w:rsidRDefault="00C85F0D" w:rsidP="00C85F0D">
      <w:r>
        <w:t>ATCAGAGCGGTGTTGACTGTAGGACGTATGCCAAGTAGCACTGAACAATTTCTAAAACTT</w:t>
      </w:r>
    </w:p>
    <w:p w14:paraId="36F776CC" w14:textId="00E7A242" w:rsidR="00C85F0D" w:rsidRDefault="00C85F0D" w:rsidP="00C85F0D">
      <w:r>
        <w:t>ATTTTACGATAAAACTA</w:t>
      </w:r>
    </w:p>
    <w:p w14:paraId="514879C5" w14:textId="64745275" w:rsidR="00C85F0D" w:rsidRDefault="00C85F0D" w:rsidP="00C85F0D"/>
    <w:p w14:paraId="545A5043" w14:textId="77777777" w:rsidR="00835F80" w:rsidRDefault="00835F80" w:rsidP="00835F80">
      <w:r>
        <w:t>&gt;CL65Contig19</w:t>
      </w:r>
    </w:p>
    <w:p w14:paraId="27C5F767" w14:textId="77777777" w:rsidR="00835F80" w:rsidRDefault="00835F80" w:rsidP="00835F80">
      <w:r>
        <w:t>AGTGGTACTATTCATCGGGTTGAAATTTTCTTCAATAAGAACTAAGGCCTTGTTCACTTC</w:t>
      </w:r>
    </w:p>
    <w:p w14:paraId="70B0F4D2" w14:textId="77777777" w:rsidR="00835F80" w:rsidRDefault="00835F80" w:rsidP="00835F80">
      <w:r>
        <w:t>CCCATCCCAACCCAAAATATTTCCTCTTCCACCCATCACATCAAATCTTTCGACGCATGC</w:t>
      </w:r>
    </w:p>
    <w:p w14:paraId="4FAD044A" w14:textId="77777777" w:rsidR="00835F80" w:rsidRDefault="00835F80" w:rsidP="00835F80">
      <w:r>
        <w:t>ATGGAGCATTAAATGTAGGTAAAAAAGATAACTAATTGCATAGTTTGTCTGTAAATGTCG</w:t>
      </w:r>
    </w:p>
    <w:p w14:paraId="3B8A6938" w14:textId="77777777" w:rsidR="00835F80" w:rsidRDefault="00835F80" w:rsidP="00835F80">
      <w:r>
        <w:t>GGACGAATCTTTTGAGCCTAGTTAGTCCATGATTGGACAAATTTTGCCAAATAACAACGA</w:t>
      </w:r>
    </w:p>
    <w:p w14:paraId="47F3571F" w14:textId="77777777" w:rsidR="00835F80" w:rsidRDefault="00835F80" w:rsidP="00835F80">
      <w:r>
        <w:t>AAGATGCTACAGTAACTTTTCACCTACTTTTCGCGAAGTGAACACACCCTAAGTTCATGC</w:t>
      </w:r>
    </w:p>
    <w:p w14:paraId="5D8C3A47" w14:textId="07273795" w:rsidR="00C85F0D" w:rsidRDefault="00835F80" w:rsidP="00835F80">
      <w:r>
        <w:t>ATACGAGCCATTAGTACAAAAAAATATTCAAGTACAAAAATTATTTGCTACTCACTCC</w:t>
      </w:r>
    </w:p>
    <w:p w14:paraId="068C0EF9" w14:textId="462710A4" w:rsidR="00835F80" w:rsidRDefault="00835F80" w:rsidP="00835F80"/>
    <w:p w14:paraId="5AC796A6" w14:textId="77777777" w:rsidR="00835F80" w:rsidRDefault="00835F80" w:rsidP="00835F80">
      <w:r>
        <w:t>&gt;CL4Contig35</w:t>
      </w:r>
    </w:p>
    <w:p w14:paraId="35EB3E97" w14:textId="77777777" w:rsidR="00835F80" w:rsidRDefault="00835F80" w:rsidP="00835F80">
      <w:r>
        <w:t>AAAACTTTTATTATCAAAATCATCTTTGTGAGGGTTGTCATCAATTACCAAAAAGGGGGA</w:t>
      </w:r>
    </w:p>
    <w:p w14:paraId="1CCCE9FE" w14:textId="77777777" w:rsidR="00835F80" w:rsidRDefault="00835F80" w:rsidP="00835F80">
      <w:r>
        <w:t>GATTGAAAGTCCCTAGTTTGGTTTTGGCTAATTGATGAAACCTAGGACTAACCTTTGTAT</w:t>
      </w:r>
    </w:p>
    <w:p w14:paraId="7C398585" w14:textId="77777777" w:rsidR="00835F80" w:rsidRDefault="00835F80" w:rsidP="00835F80">
      <w:r>
        <w:t>CTAAGTGGATGATTTAGATAAAGGTGGTCATTGAATATGAGACATGACATTGACTCATGT</w:t>
      </w:r>
    </w:p>
    <w:p w14:paraId="45C42DC3" w14:textId="77777777" w:rsidR="00835F80" w:rsidRDefault="00835F80" w:rsidP="00835F80">
      <w:r>
        <w:t>GACCAAGATGATGAAGACCAAGATGATGCTTGGCTCGATGGACCGGTTGTGAAGGTGAAG</w:t>
      </w:r>
    </w:p>
    <w:p w14:paraId="121C61CB" w14:textId="77777777" w:rsidR="00835F80" w:rsidRDefault="00835F80" w:rsidP="00835F80">
      <w:r>
        <w:t>GGCAAGTCGAGGCTTCGAAGCGAAGGACCATGCGATGGTGAAGCTTGAGCAAGACTTGGC</w:t>
      </w:r>
    </w:p>
    <w:p w14:paraId="65E054F4" w14:textId="77777777" w:rsidR="00835F80" w:rsidRDefault="00835F80" w:rsidP="00835F80">
      <w:r>
        <w:t>GCCGACGGACCGATGCAACGGTGAAGAGCAAGTGAAGTCAAGGTCGATGGATCGAGACGG</w:t>
      </w:r>
    </w:p>
    <w:p w14:paraId="6A27F4EC" w14:textId="77777777" w:rsidR="00835F80" w:rsidRDefault="00835F80" w:rsidP="00835F80">
      <w:r>
        <w:t>TCATGTGATGATATGAAGTGGATCATATCATTTGGAGAAACAAAATGGGCTCAAGGCAAA</w:t>
      </w:r>
    </w:p>
    <w:p w14:paraId="19EBEB3C" w14:textId="77777777" w:rsidR="00835F80" w:rsidRDefault="00835F80" w:rsidP="00835F80">
      <w:r>
        <w:t>GGTATAACCATAGGGCCATTTTGTTTTACACTCAAGACACCATAGAGGGTGTGAGTGGTT</w:t>
      </w:r>
    </w:p>
    <w:p w14:paraId="63B64788" w14:textId="3E5CCF8B" w:rsidR="00835F80" w:rsidRDefault="00835F80" w:rsidP="00835F80">
      <w:r>
        <w:t>TAGGATCGATAGCCGAA</w:t>
      </w:r>
    </w:p>
    <w:p w14:paraId="0992C9E3" w14:textId="5F57BA64" w:rsidR="00835F80" w:rsidRDefault="00835F80" w:rsidP="00835F80"/>
    <w:p w14:paraId="38255AC4" w14:textId="77777777" w:rsidR="00835F80" w:rsidRDefault="00835F80" w:rsidP="00835F80">
      <w:r>
        <w:t>&gt;CL13Contig114</w:t>
      </w:r>
    </w:p>
    <w:p w14:paraId="0C17D4A4" w14:textId="77777777" w:rsidR="00835F80" w:rsidRDefault="00835F80" w:rsidP="00835F80">
      <w:r>
        <w:t>ACTTTGGTATGCTTGCATGATTACTTTATTTATTGCACTTCTATGCATTCATACATATGC</w:t>
      </w:r>
    </w:p>
    <w:p w14:paraId="09455D57" w14:textId="77777777" w:rsidR="00835F80" w:rsidRDefault="00835F80" w:rsidP="00835F80">
      <w:r>
        <w:t>ATTATTGCACCTCATTTAGGTACGCTAGCTGAAGCACGTGAAGGACCTGATGTGGAGCCA</w:t>
      </w:r>
    </w:p>
    <w:p w14:paraId="451A8A34" w14:textId="77777777" w:rsidR="00835F80" w:rsidRDefault="00835F80" w:rsidP="00835F80">
      <w:r>
        <w:lastRenderedPageBreak/>
        <w:t>AACCCGAAGATGGAGTTGGTGGATCCATCCCGAAGATAGAAGGACCGAACAAGTGTTAGA</w:t>
      </w:r>
    </w:p>
    <w:p w14:paraId="2634BE31" w14:textId="77777777" w:rsidR="00835F80" w:rsidRDefault="00835F80" w:rsidP="00835F80">
      <w:r>
        <w:t>CGGAGGGAATGCTCGCCAAGCGAATTTCATCTGACATACTCTAACTTGAGTCGGATCCCA</w:t>
      </w:r>
    </w:p>
    <w:p w14:paraId="50711459" w14:textId="77777777" w:rsidR="00835F80" w:rsidRDefault="00835F80" w:rsidP="00835F80">
      <w:r>
        <w:t>GGCAAGCCCCGGAGCATTATAAGCCTCCTATCTTCAAAGCAATTAATTCTATATATGTTA</w:t>
      </w:r>
    </w:p>
    <w:p w14:paraId="1D267D2A" w14:textId="77777777" w:rsidR="00835F80" w:rsidRDefault="00835F80" w:rsidP="00835F80">
      <w:r>
        <w:t>TAAGTATTGTTGCATTAAGTGGTAGGAGTTGGTTGGAAACCCTTGCTGCATTATATCATT</w:t>
      </w:r>
    </w:p>
    <w:p w14:paraId="689C7E23" w14:textId="77777777" w:rsidR="00835F80" w:rsidRDefault="00835F80" w:rsidP="00835F80">
      <w:r>
        <w:t>CCTTGTCCAGATATATGAATCCTTGAATCCTACATAGACTAGGATCGAGTAGATGCTTAG</w:t>
      </w:r>
    </w:p>
    <w:p w14:paraId="569FE24D" w14:textId="77777777" w:rsidR="00835F80" w:rsidRDefault="00835F80" w:rsidP="00835F80">
      <w:r>
        <w:t>CCCTGCTTTAAGCGGTAGAAGTCAGGTGATTTCCTGTCACCTGCGAGATATAGGGATATT</w:t>
      </w:r>
    </w:p>
    <w:p w14:paraId="4EB978CA" w14:textId="77777777" w:rsidR="00835F80" w:rsidRDefault="00835F80" w:rsidP="00835F80">
      <w:r>
        <w:t>CATATATGGCACGGTTGGCTATATTTGCTATCGTGGAATGGAACCATGTGTTAATAAAAT</w:t>
      </w:r>
    </w:p>
    <w:p w14:paraId="3C5BCEE6" w14:textId="77777777" w:rsidR="00835F80" w:rsidRDefault="00835F80" w:rsidP="00835F80">
      <w:r>
        <w:t>GAAATGAGACCGGGCGGGATGACGATAGTGAAGCAACAAGGCATGGAGGTCTTGGGTGTG</w:t>
      </w:r>
    </w:p>
    <w:p w14:paraId="291D2E83" w14:textId="77777777" w:rsidR="00835F80" w:rsidRDefault="00835F80" w:rsidP="00835F80">
      <w:r>
        <w:t>AATCTATCCCCGTCTGAGTCGTTTAAGGACCGATTCGCTGTACGTCCTTGAGTCATGTTG</w:t>
      </w:r>
    </w:p>
    <w:p w14:paraId="43967F9F" w14:textId="1FE34D7E" w:rsidR="00835F80" w:rsidRDefault="00835F80" w:rsidP="00835F80">
      <w:r>
        <w:t>AAC</w:t>
      </w:r>
    </w:p>
    <w:p w14:paraId="6E20A9D2" w14:textId="761FCF54" w:rsidR="00835F80" w:rsidRDefault="00835F80" w:rsidP="00835F80"/>
    <w:p w14:paraId="4C27CD17" w14:textId="77777777" w:rsidR="00835F80" w:rsidRDefault="00835F80" w:rsidP="00835F80">
      <w:r>
        <w:t>&gt;CL19Contig184</w:t>
      </w:r>
    </w:p>
    <w:p w14:paraId="2DF3B9A8" w14:textId="77777777" w:rsidR="00835F80" w:rsidRDefault="00835F80" w:rsidP="00835F80">
      <w:r>
        <w:t>AGGCCTGGAACTATTATGGACGAAAGGGAGGACAAGAATGATTTTGTGGATGATAGATTA</w:t>
      </w:r>
    </w:p>
    <w:p w14:paraId="7A2634C0" w14:textId="77777777" w:rsidR="00835F80" w:rsidRDefault="00835F80" w:rsidP="00835F80">
      <w:r>
        <w:t>TCTTCTGGCGCTTTTGGCTGCTTGTTGATATTTGTTAACGCACACAGAAAAGGATCCACA</w:t>
      </w:r>
    </w:p>
    <w:p w14:paraId="26C297F9" w14:textId="77777777" w:rsidR="00835F80" w:rsidRDefault="00835F80" w:rsidP="00835F80">
      <w:r>
        <w:t>AGCGCACGGATATCGGTGAGCATTTCACCCGGGAGATATTTCCAGAGTATCGTATTTGTT</w:t>
      </w:r>
    </w:p>
    <w:p w14:paraId="124CE66E" w14:textId="77777777" w:rsidR="00835F80" w:rsidRDefault="00835F80" w:rsidP="00835F80">
      <w:r>
        <w:t>TATCCGCAAGGAGAAAGCGTGCGATGACTAACCTAAATCTATACTTAACCCCTGGGCCGC</w:t>
      </w:r>
    </w:p>
    <w:p w14:paraId="2B30BB91" w14:textId="77777777" w:rsidR="00835F80" w:rsidRDefault="00835F80" w:rsidP="00835F80">
      <w:r>
        <w:t>ACTACAAGGTAGCGAAGATATAAGCGATTAGAGAAGATTACGACGATAGTCTGGTTCCAA</w:t>
      </w:r>
    </w:p>
    <w:p w14:paraId="07986699" w14:textId="77777777" w:rsidR="00835F80" w:rsidRDefault="00835F80" w:rsidP="00835F80">
      <w:r>
        <w:t>CCTATGGTAAGCTATGAAACTATTGGTCTATGGGGACATACCGATGGAAAAGAGACACCA</w:t>
      </w:r>
    </w:p>
    <w:p w14:paraId="7CA4A28B" w14:textId="77777777" w:rsidR="00835F80" w:rsidRDefault="00835F80" w:rsidP="00835F80">
      <w:r>
        <w:t>CAGAGGATGCTTGACTAGGGCACTTAATCCTACCAATCCTTCTAACGGGATGTGGGGTAC</w:t>
      </w:r>
    </w:p>
    <w:p w14:paraId="52FC99B8" w14:textId="77777777" w:rsidR="00835F80" w:rsidRDefault="00835F80" w:rsidP="00835F80">
      <w:r>
        <w:t>AAAGGAAGCAACGGGATTGTCACGTCCCGCGCTACTACCACGGATCCGGCCAGACAGGGG</w:t>
      </w:r>
    </w:p>
    <w:p w14:paraId="3FA1FEFC" w14:textId="77777777" w:rsidR="00835F80" w:rsidRDefault="00835F80" w:rsidP="00835F80">
      <w:r>
        <w:t>ATATCTACGAGTATCTCTAGCCTAAGCACCACGCTTACGCTACAGACGATTACCCTACCC</w:t>
      </w:r>
    </w:p>
    <w:p w14:paraId="44BFECE7" w14:textId="77777777" w:rsidR="00835F80" w:rsidRDefault="00835F80" w:rsidP="00835F80">
      <w:r>
        <w:t>TCTACCATGGAAGAGAATAAAGTAAACTCGTAAACCATAGAACAATAATAACAACGTACT</w:t>
      </w:r>
    </w:p>
    <w:p w14:paraId="11F02E37" w14:textId="77777777" w:rsidR="00835F80" w:rsidRDefault="00835F80" w:rsidP="00835F80">
      <w:r>
        <w:t>TACTTAGTATTAGAAGTTGAATTACCGAAGAATCCTAGAACCAAGCCTCGGGTTAGGAGA</w:t>
      </w:r>
    </w:p>
    <w:p w14:paraId="4629B4B8" w14:textId="77777777" w:rsidR="00835F80" w:rsidRDefault="00835F80" w:rsidP="00835F80">
      <w:r>
        <w:t>CTTGATCCCGCAGGTACAAGCCGGAGAGGAGACACCGACATGCCGGGCTTCCTCCAACTC</w:t>
      </w:r>
    </w:p>
    <w:p w14:paraId="4906CE49" w14:textId="77777777" w:rsidR="00835F80" w:rsidRDefault="00835F80" w:rsidP="00835F80">
      <w:r>
        <w:t>ATCCCTCCACTCTAACTCTCTCAATCTAGAAGAAGAACTCTAATCTCACATGGAGACTAC</w:t>
      </w:r>
    </w:p>
    <w:p w14:paraId="25249F63" w14:textId="77777777" w:rsidR="00835F80" w:rsidRDefault="00835F80" w:rsidP="00835F80">
      <w:r>
        <w:t>AAAGCTAATCTCTCTTGTATGTGCCCTAGGAGAGAAGATCCATTCAAGGGACCCCTCTCA</w:t>
      </w:r>
    </w:p>
    <w:p w14:paraId="09035CC7" w14:textId="77777777" w:rsidR="00835F80" w:rsidRDefault="00835F80" w:rsidP="00835F80">
      <w:r>
        <w:t>GCTGATCCCAACTAGAAATAATGAATTAGGGTTTCATGGGATTGCTCCTCCAGGGTCCAG</w:t>
      </w:r>
    </w:p>
    <w:p w14:paraId="610B0087" w14:textId="77777777" w:rsidR="00835F80" w:rsidRDefault="00835F80" w:rsidP="00835F80">
      <w:r>
        <w:t>GGGCCTTGCTTATATAGCCCCCTAGGATGCACGACAGCCCTTGGATCAAACCGACTTTAA</w:t>
      </w:r>
    </w:p>
    <w:p w14:paraId="7E202AC2" w14:textId="77777777" w:rsidR="00835F80" w:rsidRDefault="00835F80" w:rsidP="00835F80">
      <w:r>
        <w:t>TCAACGGTGATTATTGATCCTCAAAGGCGGTGGAGGCATGATCCGCGAGACTTGACCTGA</w:t>
      </w:r>
    </w:p>
    <w:p w14:paraId="33154E03" w14:textId="77777777" w:rsidR="00835F80" w:rsidRDefault="00835F80" w:rsidP="00835F80">
      <w:r>
        <w:t>TTGGTCCACGTAGGTGGGCGGGCGCCCAAGAAGGTAGGGCGGGCGCCCTGCCACCATGGC</w:t>
      </w:r>
    </w:p>
    <w:p w14:paraId="535E948B" w14:textId="77777777" w:rsidR="00835F80" w:rsidRDefault="00835F80" w:rsidP="00835F80">
      <w:r>
        <w:t>AGATCGGCCTCCCGTTCGTTCCGGTGCCTTCTCGTGTCTTCTAGAGTCTTCCTTCACGTG</w:t>
      </w:r>
    </w:p>
    <w:p w14:paraId="3D61B50A" w14:textId="58F7CF32" w:rsidR="00835F80" w:rsidRDefault="00835F80" w:rsidP="00835F80">
      <w:r>
        <w:t>CGTGGGTCTTT</w:t>
      </w:r>
    </w:p>
    <w:p w14:paraId="35D4841C" w14:textId="34DD02EF" w:rsidR="00835F80" w:rsidRDefault="00835F80" w:rsidP="00835F80"/>
    <w:p w14:paraId="2882706D" w14:textId="77777777" w:rsidR="00835F80" w:rsidRDefault="00835F80" w:rsidP="00835F80">
      <w:r>
        <w:t>&gt;CL119Contig12</w:t>
      </w:r>
    </w:p>
    <w:p w14:paraId="2F1FBBD9" w14:textId="77777777" w:rsidR="00835F80" w:rsidRDefault="00835F80" w:rsidP="00835F80">
      <w:r>
        <w:t>ATGCACATGCATAGTGTTTGCATAGTGCATGCATTAACGCCCTGTTTAGTTTCATCAAAA</w:t>
      </w:r>
    </w:p>
    <w:p w14:paraId="6F763AC9" w14:textId="77777777" w:rsidR="00835F80" w:rsidRDefault="00835F80" w:rsidP="00835F80">
      <w:r>
        <w:t>TTGCGAAAAAAATTCAGAAAAATAAAGAAAAAATTGTCAAAGTTTTTGCACGCTTTTCAG</w:t>
      </w:r>
    </w:p>
    <w:p w14:paraId="25BA31C0" w14:textId="77777777" w:rsidR="00835F80" w:rsidRDefault="00835F80" w:rsidP="00835F80">
      <w:r>
        <w:t>AGAACGTGCTGTATTTCTGTAGACCACATCCCACCTCAGTTGTAGGTGCCAATTTTTGTG</w:t>
      </w:r>
    </w:p>
    <w:p w14:paraId="7313489F" w14:textId="77777777" w:rsidR="00835F80" w:rsidRDefault="00835F80" w:rsidP="00835F80">
      <w:r>
        <w:t>GTTGCATCTTTTTTGATCCTTGTTCAGAGAAAATTATAAAAAAATAGTGAAAAAATAAAA</w:t>
      </w:r>
    </w:p>
    <w:p w14:paraId="45D5EC9B" w14:textId="77777777" w:rsidR="00835F80" w:rsidRDefault="00835F80" w:rsidP="00835F80">
      <w:r>
        <w:t>AAAGTTTGATTCCTACTAGTGCCTTTTGGAAAAATCAGGGAAAAATTCAGGAAAAAGGAA</w:t>
      </w:r>
    </w:p>
    <w:p w14:paraId="3AE2BF11" w14:textId="77777777" w:rsidR="00835F80" w:rsidRDefault="00835F80" w:rsidP="00835F80">
      <w:r>
        <w:t>AAATCCGTGTTATTTGCTTGTTCTGTGCGTTCTTTCCATCGTCCTTTGTTTTCACCTTGT</w:t>
      </w:r>
    </w:p>
    <w:p w14:paraId="27C8B0F7" w14:textId="77777777" w:rsidR="00835F80" w:rsidRDefault="00835F80" w:rsidP="00835F80">
      <w:r>
        <w:t>TGCGCTACGTCTCGACACGTCTTAGCCAGCAGCTGTGATTTGTACTTTGGATCCGGATTG</w:t>
      </w:r>
    </w:p>
    <w:p w14:paraId="5939B9A3" w14:textId="77777777" w:rsidR="00835F80" w:rsidRDefault="00835F80" w:rsidP="00835F80">
      <w:r>
        <w:t>AACAATCGCTAATCTGCACTCGTTAATTGCTAATCCTTGCTGTCATATTGTGTGCCTACC</w:t>
      </w:r>
    </w:p>
    <w:p w14:paraId="16938E1D" w14:textId="77777777" w:rsidR="00835F80" w:rsidRDefault="00835F80" w:rsidP="00835F80">
      <w:r>
        <w:t>CATAGCTCCACATATTCTTCTATCAGCACAGGTTCATCTTGCAACTGTTACCCACGCTCA</w:t>
      </w:r>
    </w:p>
    <w:p w14:paraId="35BFB797" w14:textId="77777777" w:rsidR="00835F80" w:rsidRDefault="00835F80" w:rsidP="00835F80">
      <w:r>
        <w:t>ACAACAGATTGCTTCGCCCTGTTTGGTTTCATCGAAATTGCCAAAAAAATTTCAGGAAAA</w:t>
      </w:r>
    </w:p>
    <w:p w14:paraId="16F2F985" w14:textId="77777777" w:rsidR="00835F80" w:rsidRDefault="00835F80" w:rsidP="00835F80">
      <w:r>
        <w:lastRenderedPageBreak/>
        <w:t>TAAAGAAAAAAAATTGTCAAAGTTTTTGCACGCTTTTTAGAGAACGTGCTGTATTTCTGT</w:t>
      </w:r>
    </w:p>
    <w:p w14:paraId="025B18BF" w14:textId="77777777" w:rsidR="00835F80" w:rsidRDefault="00835F80" w:rsidP="00835F80">
      <w:r>
        <w:t>AGACCACATCCCACCTCAGTTGTAGGTGCCAATTTTTGTAGTTGCATCTTTTTTTGATCC</w:t>
      </w:r>
    </w:p>
    <w:p w14:paraId="7BD0F80D" w14:textId="77777777" w:rsidR="00835F80" w:rsidRDefault="00835F80" w:rsidP="00835F80">
      <w:r>
        <w:t>TTGTTCAGAGAAAATTATAAAAAAAATAGTGAAAAAATTAAAAAGTTTGATTCCTACTAG</w:t>
      </w:r>
    </w:p>
    <w:p w14:paraId="1AC9126C" w14:textId="77777777" w:rsidR="00835F80" w:rsidRDefault="00835F80" w:rsidP="00835F80">
      <w:r>
        <w:t>TGCCTTTTGGAAAAATCAGGGAAAAATTCAGGAAAAAGGAAAAATCCGTGTTATTTGCTT</w:t>
      </w:r>
    </w:p>
    <w:p w14:paraId="2ED481D7" w14:textId="77777777" w:rsidR="00835F80" w:rsidRDefault="00835F80" w:rsidP="00835F80">
      <w:r>
        <w:t>GTTCTGTGCGTTCTTTCCATCGTCCTTTGTTTTCACCTTGTTGCGCTACGTCTCGACACG</w:t>
      </w:r>
    </w:p>
    <w:p w14:paraId="2985EF52" w14:textId="77777777" w:rsidR="00835F80" w:rsidRDefault="00835F80" w:rsidP="00835F80">
      <w:r>
        <w:t>TCTTAGCCAGCAGCTGTGATTTGTACTTTGGATCCGGATTGAACAATTGCTACTCTGCAT</w:t>
      </w:r>
    </w:p>
    <w:p w14:paraId="1DC65FB8" w14:textId="7953E455" w:rsidR="00835F80" w:rsidRDefault="00835F80" w:rsidP="00835F80">
      <w:r>
        <w:t>TCATTAATTGCTAATCCTT</w:t>
      </w:r>
    </w:p>
    <w:p w14:paraId="226B8758" w14:textId="1233F531" w:rsidR="00835F80" w:rsidRDefault="00835F80" w:rsidP="00835F80"/>
    <w:p w14:paraId="5B5185B8" w14:textId="77777777" w:rsidR="00835F80" w:rsidRDefault="00835F80" w:rsidP="00835F80">
      <w:r>
        <w:t>&gt;CL189Contig21</w:t>
      </w:r>
    </w:p>
    <w:p w14:paraId="6183BC7B" w14:textId="77777777" w:rsidR="00835F80" w:rsidRDefault="00835F80" w:rsidP="00835F80">
      <w:r>
        <w:t>TAAAAGTTGTCAACAACGAAGTTTCATAAATTTTAGGGATCTACAACTTTCATTTTGGTA</w:t>
      </w:r>
    </w:p>
    <w:p w14:paraId="15E2B651" w14:textId="77777777" w:rsidR="00835F80" w:rsidRDefault="00835F80" w:rsidP="00835F80">
      <w:r>
        <w:t>GTTTCTATGTTCGAGGTAATTTAGGACCTGTCATACACCGACCGGCCTATTTGCACGATA</w:t>
      </w:r>
    </w:p>
    <w:p w14:paraId="35791007" w14:textId="77777777" w:rsidR="00835F80" w:rsidRDefault="00835F80" w:rsidP="00835F80">
      <w:r>
        <w:t>TGGCCCACAAGACGATTTCAAATCAAAAAGTTGTCAACTACGAAGTCGCGACACTTTTCG</w:t>
      </w:r>
    </w:p>
    <w:p w14:paraId="0068A4C7" w14:textId="77777777" w:rsidR="00835F80" w:rsidRDefault="00835F80" w:rsidP="00835F80">
      <w:r>
        <w:t>CGCGAAAATCATGCGCTTTGCGGCTGCGAGGATTCGAACCCGCGGCCTCCCCTCGCGCGT</w:t>
      </w:r>
    </w:p>
    <w:p w14:paraId="49861DAA" w14:textId="77777777" w:rsidR="00835F80" w:rsidRDefault="00835F80" w:rsidP="00835F80">
      <w:r>
        <w:t>AGCCTCCTCTATCACTGCACCTCGTGCTCACATGTGCCTATAATGGATTTTGGTTCCCCA</w:t>
      </w:r>
    </w:p>
    <w:p w14:paraId="392CE584" w14:textId="77777777" w:rsidR="00835F80" w:rsidRDefault="00835F80" w:rsidP="00835F80">
      <w:r>
        <w:t>CATATTATACTAAACTGAGCATAAATTGATTGTTTGACGCCCTAAACGATTTCAAATGAA</w:t>
      </w:r>
    </w:p>
    <w:p w14:paraId="0A6DCA41" w14:textId="77777777" w:rsidR="00835F80" w:rsidRDefault="00835F80" w:rsidP="00835F80">
      <w:r>
        <w:t>AAAGTTGTCAACTGCAAAGTTTCATAACTTTTCGAGATCTACAACTTTCATTTTGGTAGT</w:t>
      </w:r>
    </w:p>
    <w:p w14:paraId="30F4D62A" w14:textId="77777777" w:rsidR="00835F80" w:rsidRDefault="00835F80" w:rsidP="00835F80">
      <w:r>
        <w:t>TTCTCCATCCGAGGTCATTTAGGACCTGTCGGCCAGTGGGCGGCCGACAGGCCTATTTGC</w:t>
      </w:r>
    </w:p>
    <w:p w14:paraId="3BC8C5BA" w14:textId="77777777" w:rsidR="00835F80" w:rsidRDefault="00835F80" w:rsidP="00835F80">
      <w:r>
        <w:t>CCGATATGGCCCACAAGATGATTTCAAATCAAAAAGTCGTCAACTACGAAGTTTCATAAA</w:t>
      </w:r>
    </w:p>
    <w:p w14:paraId="20563A74" w14:textId="77777777" w:rsidR="00835F80" w:rsidRDefault="00835F80" w:rsidP="00835F80">
      <w:r>
        <w:t>TTTTTGGGATCTACAACTTTCATTTTGGTAGTTTCTCCGTCTGAGGTCATTTAGGACCTG</w:t>
      </w:r>
    </w:p>
    <w:p w14:paraId="6E521172" w14:textId="2B2C4924" w:rsidR="00835F80" w:rsidRDefault="00835F80" w:rsidP="00835F80">
      <w:r>
        <w:t>TCGGCCACCGACCGGCCTATTCGCCCGATACGGCCCA</w:t>
      </w:r>
    </w:p>
    <w:p w14:paraId="5CFEBB99" w14:textId="336FCE66" w:rsidR="00835F80" w:rsidRDefault="00835F80" w:rsidP="00835F80"/>
    <w:p w14:paraId="6AC1E9A8" w14:textId="77777777" w:rsidR="00835F80" w:rsidRDefault="00835F80" w:rsidP="00835F80">
      <w:r>
        <w:t>&gt;CL143Contig8</w:t>
      </w:r>
    </w:p>
    <w:p w14:paraId="2C2DC114" w14:textId="77777777" w:rsidR="00835F80" w:rsidRDefault="00835F80" w:rsidP="00835F80">
      <w:r>
        <w:t>TACTTACTAGTTAGTAGTATTTTTGTATTTACTTTTTGTGTAGATTGTAGTAAAGCAATT</w:t>
      </w:r>
    </w:p>
    <w:p w14:paraId="7254D715" w14:textId="77777777" w:rsidR="00835F80" w:rsidRDefault="00835F80" w:rsidP="00835F80">
      <w:r>
        <w:t>GTGCTTCGTTATGTTTGGGAACTAGATGGACAACCTAGTGAGCATATATCATGGAGGAAC</w:t>
      </w:r>
    </w:p>
    <w:p w14:paraId="3BCC3106" w14:textId="77777777" w:rsidR="00835F80" w:rsidRDefault="00835F80" w:rsidP="00835F80">
      <w:r>
        <w:t>TGTGGAACGAGATCGCTATGGATATGTTGAGTTTGTTGACATGCAAAGTGTGCCTGTGCT</w:t>
      </w:r>
    </w:p>
    <w:p w14:paraId="23817857" w14:textId="77777777" w:rsidR="00835F80" w:rsidRDefault="00835F80" w:rsidP="00835F80">
      <w:r>
        <w:t>ATTCAATGAGAAGCCATCATTTAGTGAGTTGACTGCAAGGGCTCGTGAGGAGGTACATTG</w:t>
      </w:r>
    </w:p>
    <w:p w14:paraId="38F26E2F" w14:textId="77777777" w:rsidR="00835F80" w:rsidRDefault="00835F80" w:rsidP="00835F80">
      <w:r>
        <w:t>CTATGGAGATGATGGCATCATAGTTGAGGGTGTACTTCACCTAGGTTTCCCTCCCAACAT</w:t>
      </w:r>
    </w:p>
    <w:p w14:paraId="4779CCFA" w14:textId="77777777" w:rsidR="00835F80" w:rsidRDefault="00835F80" w:rsidP="00835F80">
      <w:r>
        <w:t>GCTAAGGAAGATGATCCCAATAGGGTGTGCAGATCAGTGGGACAACTATGTGAGATCGGC</w:t>
      </w:r>
    </w:p>
    <w:p w14:paraId="26B96CBC" w14:textId="77777777" w:rsidR="00835F80" w:rsidRDefault="00835F80" w:rsidP="00835F80">
      <w:r>
        <w:t>TATGAAAAGCCAGTTCCAAAGTTTGGACGTGGTTGTGCATCGGGTGCTCGTTGATCCCAT</w:t>
      </w:r>
    </w:p>
    <w:p w14:paraId="328D40F0" w14:textId="77777777" w:rsidR="00835F80" w:rsidRDefault="00835F80" w:rsidP="00835F80">
      <w:r>
        <w:t>CCCTCTTGGGTTGTCCCCGCCAATGGGTGAGCAGGCATACTTTGAACCTCCCGTCCCGGA</w:t>
      </w:r>
    </w:p>
    <w:p w14:paraId="70010C74" w14:textId="77777777" w:rsidR="00835F80" w:rsidRDefault="00835F80" w:rsidP="00835F80">
      <w:r>
        <w:t>ACGTGATGTGGATGCGGAGGTTCCGCCTACCGTTCCCGATGCGCAATCTGCCCCCAATGA</w:t>
      </w:r>
    </w:p>
    <w:p w14:paraId="7347B31A" w14:textId="77777777" w:rsidR="00835F80" w:rsidRDefault="00835F80" w:rsidP="00835F80">
      <w:r>
        <w:t>TGTGGCACATCCTCCTCAGGAGATCCCTTTGACACAGAATCATCCGAGTAAGTGTCAATT</w:t>
      </w:r>
    </w:p>
    <w:p w14:paraId="20AEDB1E" w14:textId="77777777" w:rsidR="00835F80" w:rsidRDefault="00835F80" w:rsidP="00835F80">
      <w:r>
        <w:t>AGGCATCGTTTTATCTTTGTAGCTTAAGTCTCTTCTTTTCATCCACTTTTCTTATCATCT</w:t>
      </w:r>
    </w:p>
    <w:p w14:paraId="6F18CC50" w14:textId="77777777" w:rsidR="00835F80" w:rsidRDefault="00835F80" w:rsidP="00835F80">
      <w:r>
        <w:t>CCTCTTATTTGTGGCTATGTTGTAGGAGACGTTCCCGATAATGAGGGCGCTCCTCCTGCT</w:t>
      </w:r>
    </w:p>
    <w:p w14:paraId="2562FEAB" w14:textId="77777777" w:rsidR="00835F80" w:rsidRDefault="00835F80" w:rsidP="00835F80">
      <w:r>
        <w:t>GATGCTCAAGTCCAGATTGGAGATGGAATCCGTGCCTCCAATAGTGTTGAAATTATGAAT</w:t>
      </w:r>
    </w:p>
    <w:p w14:paraId="61D0A549" w14:textId="77777777" w:rsidR="00835F80" w:rsidRDefault="00835F80" w:rsidP="00835F80">
      <w:r>
        <w:t>GATTCAGAGCCATATGAGATCGCAAGGGCTGTTGATTCTGACGATGATCGTCCCGTTGGA</w:t>
      </w:r>
    </w:p>
    <w:p w14:paraId="1C61C015" w14:textId="77777777" w:rsidR="00835F80" w:rsidRDefault="00835F80" w:rsidP="00835F80">
      <w:r>
        <w:t>GAGCTCACGGAGAGTGACGTTGAGATGCTGAGGCGTATTTTTCCCGGCCGCCGTGATCCT</w:t>
      </w:r>
    </w:p>
    <w:p w14:paraId="6D12A1F2" w14:textId="77777777" w:rsidR="00835F80" w:rsidRDefault="00835F80" w:rsidP="00835F80">
      <w:r>
        <w:t>ATGGTTCATGAGTTCAGTGATCTTACTCATTCAGATCAGGCGTGTGCCGAAGGACGTGAT</w:t>
      </w:r>
    </w:p>
    <w:p w14:paraId="7EDBA337" w14:textId="77777777" w:rsidR="00835F80" w:rsidRDefault="00835F80" w:rsidP="00835F80">
      <w:r>
        <w:t>GATGAGCTGCAGGAAGCTCCAGAGGCTGGTCCTAGTATGGAGATAGAGAAGGGGAGGGTT</w:t>
      </w:r>
    </w:p>
    <w:p w14:paraId="4B11812C" w14:textId="77777777" w:rsidR="00835F80" w:rsidRDefault="00835F80" w:rsidP="00835F80">
      <w:r>
        <w:t>TTCAATGACCTCCCTGCATTGAAGAGGTGGTTGCAGGCGTTTGCAGTGATACGCAAGAGA</w:t>
      </w:r>
    </w:p>
    <w:p w14:paraId="79954920" w14:textId="77777777" w:rsidR="00835F80" w:rsidRDefault="00835F80" w:rsidP="00835F80">
      <w:r>
        <w:t>CCGTACAAGGTCCTGCATTCCTATGTGGAGCGGCGTTACACGGTTGTGTGTGACAAGGAA</w:t>
      </w:r>
    </w:p>
    <w:p w14:paraId="6F235027" w14:textId="77777777" w:rsidR="00835F80" w:rsidRDefault="00835F80" w:rsidP="00835F80">
      <w:r>
        <w:t>CGCTGTCCATGGAGGGTTTGTGCAAGGAAGCAAAAGGTCTCAGGAAAGTGGAAGATCACA</w:t>
      </w:r>
    </w:p>
    <w:p w14:paraId="38C6C801" w14:textId="77777777" w:rsidR="00835F80" w:rsidRDefault="00835F80" w:rsidP="00835F80">
      <w:r>
        <w:t>AGAGTTGTTGGGCCGCATACCTGTTCCTCACATGACCTGAACACAAAGCATCGGCAGTTG</w:t>
      </w:r>
    </w:p>
    <w:p w14:paraId="3CF38E21" w14:textId="77777777" w:rsidR="00835F80" w:rsidRDefault="00835F80" w:rsidP="00835F80">
      <w:r>
        <w:t>ACATCAACCCTCATTGCCAAGCGGTTGATGAAAGTATTACAGGGAGAGCCGAATATGAAG</w:t>
      </w:r>
    </w:p>
    <w:p w14:paraId="66A05191" w14:textId="77777777" w:rsidR="00835F80" w:rsidRDefault="00835F80" w:rsidP="00835F80">
      <w:r>
        <w:lastRenderedPageBreak/>
        <w:t>GTCAGGACAATTATCAAAATAGTTAATGAGGTATATGGAGGATATGACATAACTTATGGC</w:t>
      </w:r>
    </w:p>
    <w:p w14:paraId="2F660FC1" w14:textId="77777777" w:rsidR="00835F80" w:rsidRDefault="00835F80" w:rsidP="00835F80">
      <w:r>
        <w:t>AAAGCCTGGAGGGCTAAGCAGCGGGCGTGGAAGATGATATATGGGGACTGGGAGGATGGC</w:t>
      </w:r>
    </w:p>
    <w:p w14:paraId="79771E0D" w14:textId="77777777" w:rsidR="00835F80" w:rsidRDefault="00835F80" w:rsidP="00835F80">
      <w:r>
        <w:t>TACGAGCAGCTTCCAGTACTTCTCAATGCAATCAAAGCAGTGAATCCAGGCATGCATTAT</w:t>
      </w:r>
    </w:p>
    <w:p w14:paraId="69C8C8BD" w14:textId="77777777" w:rsidR="00835F80" w:rsidRDefault="00835F80" w:rsidP="00835F80">
      <w:r>
        <w:t>GAGTACATCCCTAGGCCAGACGCATGGAAGGATGGGAGACAGATATTCTTCCGTGCTTTC</w:t>
      </w:r>
    </w:p>
    <w:p w14:paraId="56C9E9C7" w14:textId="77777777" w:rsidR="00835F80" w:rsidRDefault="00835F80" w:rsidP="00835F80">
      <w:r>
        <w:t>TGGTGCTTCCCTCAGTGTGTCGAGGCCTTTAGGCACTGCCGTCCAGTCTTCTCCATTGAT</w:t>
      </w:r>
    </w:p>
    <w:p w14:paraId="1B1A5F72" w14:textId="77777777" w:rsidR="00835F80" w:rsidRDefault="00835F80" w:rsidP="00835F80">
      <w:r>
        <w:t>GGTACATTCTTGATTGGCAAGTACCGTGGCACACTTCTCATAGCCATATCGTGTGACGCA</w:t>
      </w:r>
    </w:p>
    <w:p w14:paraId="5DCC5E52" w14:textId="77777777" w:rsidR="00835F80" w:rsidRDefault="00835F80" w:rsidP="00835F80">
      <w:r>
        <w:t>AACAACAAGCTTGTTCCTTTGGCATTTGCTTTGGTTGAGAGGGAGAATAATGATAGCTGG</w:t>
      </w:r>
    </w:p>
    <w:p w14:paraId="044B5BB1" w14:textId="77777777" w:rsidR="00835F80" w:rsidRDefault="00835F80" w:rsidP="00835F80">
      <w:r>
        <w:t>GGATGGTTCTTGAGGCTAGTCCGGATACATGTGGTTGGGCCTGGCAGGGAGGTGGGCGTC</w:t>
      </w:r>
    </w:p>
    <w:p w14:paraId="5A0937FE" w14:textId="77777777" w:rsidR="00835F80" w:rsidRDefault="00835F80" w:rsidP="00835F80">
      <w:r>
        <w:t>ATATCTGATAGGCACCAGGGCATACTTAATGCTGTGCGAGAGGAGATAGAGGGGTATGCA</w:t>
      </w:r>
    </w:p>
    <w:p w14:paraId="2EB5E8EF" w14:textId="77777777" w:rsidR="00835F80" w:rsidRDefault="00835F80" w:rsidP="00835F80">
      <w:r>
        <w:t>CCTTTGCACCATCGTTGGTGTACTCGGCACCTTGCTGAGAATCTACTCCGGAAGGATGGT</w:t>
      </w:r>
    </w:p>
    <w:p w14:paraId="13B5F49D" w14:textId="77777777" w:rsidR="00835F80" w:rsidRDefault="00835F80" w:rsidP="00835F80">
      <w:r>
        <w:t>GTGAAGGATAATTTTGATCTTTTCCAGGAGGCTGCTCGACAGCTTGAGGATAGGTATTTC</w:t>
      </w:r>
    </w:p>
    <w:p w14:paraId="4675F211" w14:textId="77777777" w:rsidR="00835F80" w:rsidRDefault="00835F80" w:rsidP="00835F80">
      <w:r>
        <w:t>CGGAGGAAGTTAGAGGAGGTCAGAACCGCATCTAATGCAGAAGGTAGACAATGGCTGACA</w:t>
      </w:r>
    </w:p>
    <w:p w14:paraId="35D45782" w14:textId="77777777" w:rsidR="00835F80" w:rsidRDefault="00835F80" w:rsidP="00835F80">
      <w:r>
        <w:t>GGTTTGATGAGAGATGTGGAGAAATGGACAAGAGCTCACGACGCAGGTGGTTGGAGGTAC</w:t>
      </w:r>
    </w:p>
    <w:p w14:paraId="2E2DEE32" w14:textId="77777777" w:rsidR="00835F80" w:rsidRDefault="00835F80" w:rsidP="00835F80">
      <w:r>
        <w:t>GAGTTTCAGTGCAGCAACATGGCCGAGTCTTTTAATAAGCTGCTGCTGGGGATTCGTGGT</w:t>
      </w:r>
    </w:p>
    <w:p w14:paraId="3317B115" w14:textId="77777777" w:rsidR="00835F80" w:rsidRDefault="00835F80" w:rsidP="00835F80">
      <w:r>
        <w:t>ATGCCCGTGAACGCTATCGTTCAATTCACATTCTACAAGCTTGTTGCCTGGTTCAACGAT</w:t>
      </w:r>
    </w:p>
    <w:p w14:paraId="2EF13FF5" w14:textId="77777777" w:rsidR="00835F80" w:rsidRDefault="00835F80" w:rsidP="00835F80">
      <w:r>
        <w:t>CGGCACGCCCATGCATTGCAGTTGCAGAGTGAAGGTAAGATTTGGGCTCCCACACCACAT</w:t>
      </w:r>
    </w:p>
    <w:p w14:paraId="782F5EDC" w14:textId="77777777" w:rsidR="00835F80" w:rsidRDefault="00835F80" w:rsidP="00835F80">
      <w:r>
        <w:t>GCACATCTAGACAAGGCGAAGGAAAGGGCTGGCACACATGAGGTCACATGTTTTGACCAT</w:t>
      </w:r>
    </w:p>
    <w:p w14:paraId="4C571B5A" w14:textId="77777777" w:rsidR="00835F80" w:rsidRDefault="00835F80" w:rsidP="00835F80">
      <w:r>
        <w:t>GCCACAGGAAGATATGAGGTGAAGCATACCGGTGGTACTACATCTGATGGTGAGGTCCGA</w:t>
      </w:r>
    </w:p>
    <w:p w14:paraId="44C1283B" w14:textId="77777777" w:rsidR="00835F80" w:rsidRDefault="00835F80" w:rsidP="00835F80">
      <w:r>
        <w:t>GAGTCGAGGATTCATGTGGTAGTCCTCCAAGATTTCTCATGCACTTGTGGGAAACCAAGG</w:t>
      </w:r>
    </w:p>
    <w:p w14:paraId="634DF585" w14:textId="7322262B" w:rsidR="00890ADD" w:rsidRDefault="00835F80" w:rsidP="00835F80">
      <w:r>
        <w:t>CAGTATCACTTTGTATGTTCTCACCTTGTAGCAGCCGCTAGGCATCGCAACT</w:t>
      </w:r>
    </w:p>
    <w:p w14:paraId="03683938" w14:textId="77777777" w:rsidR="00890ADD" w:rsidRPr="00890ADD" w:rsidRDefault="00890ADD" w:rsidP="00890ADD"/>
    <w:p w14:paraId="001F2959" w14:textId="5067CE2B" w:rsidR="00890ADD" w:rsidRDefault="00890ADD" w:rsidP="00890ADD"/>
    <w:p w14:paraId="395D23A2" w14:textId="0194C4D7" w:rsidR="00890ADD" w:rsidRDefault="00890ADD" w:rsidP="00890ADD">
      <w:r w:rsidRPr="009B7530">
        <w:rPr>
          <w:rFonts w:ascii="Times New Roman" w:hAnsi="Times New Roman" w:hint="eastAsia"/>
          <w:b/>
          <w:szCs w:val="21"/>
        </w:rPr>
        <w:t>R</w:t>
      </w:r>
      <w:r w:rsidRPr="009B7530">
        <w:rPr>
          <w:rFonts w:ascii="Times New Roman" w:hAnsi="Times New Roman"/>
          <w:b/>
          <w:szCs w:val="21"/>
        </w:rPr>
        <w:t>epeats of SES208</w:t>
      </w:r>
    </w:p>
    <w:p w14:paraId="43502BDF" w14:textId="75AFD397" w:rsidR="00890ADD" w:rsidRDefault="00890ADD" w:rsidP="00890ADD"/>
    <w:p w14:paraId="47646F47" w14:textId="77777777" w:rsidR="00890ADD" w:rsidRDefault="00890ADD" w:rsidP="00890ADD">
      <w:r>
        <w:t>&gt;CL1Contig692</w:t>
      </w:r>
    </w:p>
    <w:p w14:paraId="730DE443" w14:textId="77777777" w:rsidR="00890ADD" w:rsidRDefault="00890ADD" w:rsidP="00890ADD">
      <w:r>
        <w:t>ATCTCATTTCGAACCGTTTGGAAATAGTGTTAGCATCGGTGCATGGTTTGCGCCAAACGT</w:t>
      </w:r>
    </w:p>
    <w:p w14:paraId="76FAC6A3" w14:textId="77777777" w:rsidR="00890ADD" w:rsidRDefault="00890ADD" w:rsidP="00890ADD">
      <w:r>
        <w:t>ACCATAGGCTCAGAAATCATTTTGACGCACCCGATGGTACTCCTAGGGGACGAGGCTCAA</w:t>
      </w:r>
    </w:p>
    <w:p w14:paraId="0DA3556D" w14:textId="77777777" w:rsidR="00890ADD" w:rsidRDefault="00890ADD" w:rsidP="00890ADD">
      <w:r>
        <w:t>GTGGATGCTTGTTTTGGTCCGTTTGCAGATAGTGCTAACCTTGACGCAAGATAGGTGCAT</w:t>
      </w:r>
    </w:p>
    <w:p w14:paraId="4E10F3F7" w14:textId="77777777" w:rsidR="00890ADD" w:rsidRDefault="00890ADD" w:rsidP="00890ADD">
      <w:r>
        <w:t>GGTTTGCGTCGAACGTACCATACGCTCAGAAATCGTTGTTGGACGCACCCGATGGATCCC</w:t>
      </w:r>
    </w:p>
    <w:p w14:paraId="7B6C1B80" w14:textId="77777777" w:rsidR="00890ADD" w:rsidRDefault="00890ADD" w:rsidP="00890ADD">
      <w:r>
        <w:t>CTAGGTGACGTTGGTCATGTGGAATGTTGTTTCAGTCCATTTGGAGATAGTGTTAGTCTC</w:t>
      </w:r>
    </w:p>
    <w:p w14:paraId="7D67F65B" w14:textId="77777777" w:rsidR="00890ADD" w:rsidRDefault="00890ADD" w:rsidP="00890ADD">
      <w:r>
        <w:t>AGTGCAAGATAGGTGCACGGTTTGCGCCAAACGTACCATAGGCTCAGAAATCATTTTGGA</w:t>
      </w:r>
    </w:p>
    <w:p w14:paraId="186300D0" w14:textId="77777777" w:rsidR="00890ADD" w:rsidRDefault="00890ADD" w:rsidP="00890ADD">
      <w:r>
        <w:t>CGCACCCGATGGTACTCCTAGGTGACGAGGCTCAAGTGGATGCTCGTTTTGGTCTGTTTG</w:t>
      </w:r>
    </w:p>
    <w:p w14:paraId="2922F9DD" w14:textId="77777777" w:rsidR="00890ADD" w:rsidRDefault="00890ADD" w:rsidP="00890ADD">
      <w:r>
        <w:t>GAGATAGTGCTAATCTTGACGCAAGATAGATGCATGGTTTCGCAGAACGTACCATAGGCT</w:t>
      </w:r>
    </w:p>
    <w:p w14:paraId="3DD86602" w14:textId="77777777" w:rsidR="00890ADD" w:rsidRDefault="00890ADD" w:rsidP="00890ADD">
      <w:r>
        <w:t>CAGAAATCGTTTTGGACGCACCCGATGGTACTCCTAGGTGACGAGGCTCAAGTGGATGAT</w:t>
      </w:r>
    </w:p>
    <w:p w14:paraId="31CE2296" w14:textId="77777777" w:rsidR="00890ADD" w:rsidRDefault="00890ADD" w:rsidP="00890ADD">
      <w:r>
        <w:t>CGTTTCGGTCTATTTGGAGATAGTGCTAACTTGATGCAAAATAGGTGCACGGTTTGCGTC</w:t>
      </w:r>
    </w:p>
    <w:p w14:paraId="75553B64" w14:textId="138C61C6" w:rsidR="00835F80" w:rsidRDefault="00890ADD" w:rsidP="00890ADD">
      <w:r>
        <w:t>GAACGTACCATAGGCTCAAAAATCATTTTGGACACACCCAATAGAACACCTAGG</w:t>
      </w:r>
    </w:p>
    <w:p w14:paraId="0B8FB549" w14:textId="232A6885" w:rsidR="00890ADD" w:rsidRDefault="00890ADD" w:rsidP="00890ADD"/>
    <w:p w14:paraId="0475DB36" w14:textId="77777777" w:rsidR="00890ADD" w:rsidRDefault="00890ADD" w:rsidP="00890ADD">
      <w:r>
        <w:t>&gt;CL50Contig34</w:t>
      </w:r>
    </w:p>
    <w:p w14:paraId="386760FD" w14:textId="77777777" w:rsidR="00890ADD" w:rsidRDefault="00890ADD" w:rsidP="00890ADD">
      <w:r>
        <w:t>ATATGAGGCTTATCATTGATGCATTTGATGAATTGGTGCTCCACCATAAAATGTGTATAT</w:t>
      </w:r>
    </w:p>
    <w:p w14:paraId="7100907D" w14:textId="77777777" w:rsidR="00890ADD" w:rsidRDefault="00890ADD" w:rsidP="00890ADD">
      <w:r>
        <w:t>TTTCATTTTCAGAATTACTTACATGGATCAAGGAAAGGTTTGATTGCATATGGAAAGCAT</w:t>
      </w:r>
    </w:p>
    <w:p w14:paraId="3DB40FA9" w14:textId="77777777" w:rsidR="00890ADD" w:rsidRDefault="00890ADD" w:rsidP="00890ADD">
      <w:r>
        <w:t>GGAAGGTTAATGAAGTTGATTGGGGACCAAATCCAAGTATTCCCAACGTCCTCCACCTGG</w:t>
      </w:r>
    </w:p>
    <w:p w14:paraId="3FC990CC" w14:textId="77777777" w:rsidR="00890ADD" w:rsidRDefault="00890ADD" w:rsidP="00890ADD">
      <w:r>
        <w:t>ACACCACGTCACTTTTGGTCCAAGGAAAGAAAGAGATCAAATCCAACACGTTTTGGGGCT</w:t>
      </w:r>
    </w:p>
    <w:p w14:paraId="32C4CA1C" w14:textId="77777777" w:rsidR="00890ADD" w:rsidRDefault="00890ADD" w:rsidP="00890ADD">
      <w:r>
        <w:t>GGATTCGGACTCCAGGACAGCTCCAACTTGTGATGTTCACCACGGTCGCATACGGACTCG</w:t>
      </w:r>
    </w:p>
    <w:p w14:paraId="428A7282" w14:textId="77777777" w:rsidR="00890ADD" w:rsidRDefault="00890ADD" w:rsidP="00890ADD">
      <w:r>
        <w:t>GATTGGGACGTTCTAGCACTTTTTGGAAAGCTTATCAAGTCTATTTTCCAACGGATCTGG</w:t>
      </w:r>
    </w:p>
    <w:p w14:paraId="5457B300" w14:textId="77777777" w:rsidR="00890ADD" w:rsidRDefault="00890ADD" w:rsidP="00890ADD">
      <w:r>
        <w:lastRenderedPageBreak/>
        <w:t>ACTCATGGCTATATCTTATCCGATGCTTCCGCAATCGTCGTTTCAACGCCGGGGCCTTTT</w:t>
      </w:r>
    </w:p>
    <w:p w14:paraId="437AF5AB" w14:textId="77777777" w:rsidR="00890ADD" w:rsidRDefault="00890ADD" w:rsidP="00890ADD">
      <w:r>
        <w:t>CTGCCTTTGGTGCTGTGTCACCCTATTTTGGGCTGATGGCCCATGTATCAAGTTGGGTTC</w:t>
      </w:r>
    </w:p>
    <w:p w14:paraId="5F2F85D3" w14:textId="77777777" w:rsidR="00890ADD" w:rsidRDefault="00890ADD" w:rsidP="00890ADD">
      <w:r>
        <w:t>ATTAGGGACGTGTCCTAGGGTTGGAGAACGACCCCAACACCCCCTGGTCGTTCCCCTAGG</w:t>
      </w:r>
    </w:p>
    <w:p w14:paraId="3D2DCE4A" w14:textId="77777777" w:rsidR="00890ADD" w:rsidRDefault="00890ADD" w:rsidP="00890ADD">
      <w:r>
        <w:t>TATTAATAAGGATTAGAGCCGCCACAAACAGATTGGGTTTTGTTTTGTTGAAAGTTTAGC</w:t>
      </w:r>
    </w:p>
    <w:p w14:paraId="214FB02C" w14:textId="77777777" w:rsidR="00890ADD" w:rsidRDefault="00890ADD" w:rsidP="00890ADD">
      <w:r>
        <w:t>CATTGCTACTTCCTTGTAGACGCGTGTGTCGACTAGACCATCCGTTCTACTCGATTCAGA</w:t>
      </w:r>
    </w:p>
    <w:p w14:paraId="09263FCF" w14:textId="77777777" w:rsidR="00890ADD" w:rsidRDefault="00890ADD" w:rsidP="00890ADD">
      <w:r>
        <w:t>ACCCCAACTTTGTGATTTCAGATTGGTTTTCATCTCCATATTTGCAATTGAGTTGCTTGT</w:t>
      </w:r>
    </w:p>
    <w:p w14:paraId="1B6AA80A" w14:textId="77777777" w:rsidR="00890ADD" w:rsidRDefault="00890ADD" w:rsidP="00890ADD">
      <w:r>
        <w:t>TCTACTTGTTCTTGCTTGTTCCTCGATTGCTTGCAGGAATTACCCTAGTGGTTTGGTTGA</w:t>
      </w:r>
    </w:p>
    <w:p w14:paraId="65BD582E" w14:textId="77777777" w:rsidR="00890ADD" w:rsidRDefault="00890ADD" w:rsidP="00890ADD">
      <w:r>
        <w:t>TCGTGTTCCACAAGATCGCGACGGCTGTTGGAGGTGGTGTATCGGTTGCTAAGGCGCAGC</w:t>
      </w:r>
    </w:p>
    <w:p w14:paraId="2BECC0AB" w14:textId="77777777" w:rsidR="00890ADD" w:rsidRDefault="00890ADD" w:rsidP="00890ADD">
      <w:r>
        <w:t>ATCCTTGGATGGTTGTAGTCGGGCCGTGAACGTCATCTCCATCCCCAAATCGAGTTATCC</w:t>
      </w:r>
    </w:p>
    <w:p w14:paraId="34A81F70" w14:textId="77777777" w:rsidR="00890ADD" w:rsidRDefault="00890ADD" w:rsidP="00890ADD">
      <w:r>
        <w:t>ACCTTCTCTCATCGAAAGATCAGGATTCACCCTAGCGGGTTCATATCAGTTGGTAATCAG</w:t>
      </w:r>
    </w:p>
    <w:p w14:paraId="2CF8763B" w14:textId="657B809B" w:rsidR="00890ADD" w:rsidRDefault="00890ADD" w:rsidP="00890ADD">
      <w:r>
        <w:t>AGCAAGGTTGATCGGTGAGAGACTTCTAGTTCTTTGCTGTTTTTAATCTCCTA</w:t>
      </w:r>
    </w:p>
    <w:p w14:paraId="4E01AE86" w14:textId="319119F4" w:rsidR="00890ADD" w:rsidRDefault="00890ADD" w:rsidP="00890ADD"/>
    <w:p w14:paraId="691CEC88" w14:textId="77777777" w:rsidR="00890ADD" w:rsidRDefault="00890ADD" w:rsidP="00890ADD">
      <w:r>
        <w:t>&gt;CL144Contig9</w:t>
      </w:r>
    </w:p>
    <w:p w14:paraId="15AAFF6A" w14:textId="77777777" w:rsidR="00890ADD" w:rsidRDefault="00890ADD" w:rsidP="00890ADD">
      <w:r>
        <w:t>GTTTTGTTTGGTTGTTTCATGCAGTTTCAACATCAATTCAGCACGTCGCTTAGCATCAAA</w:t>
      </w:r>
    </w:p>
    <w:p w14:paraId="5C154F76" w14:textId="77777777" w:rsidR="00890ADD" w:rsidRDefault="00890ADD" w:rsidP="00890ADD">
      <w:r>
        <w:t>ATTTAACTTTTCTGAAGTTGGTAAAGGCATTAAATCAATAGGAGCACGTGGCAACAAACC</w:t>
      </w:r>
    </w:p>
    <w:p w14:paraId="3896466C" w14:textId="77777777" w:rsidR="00890ADD" w:rsidRDefault="00890ADD" w:rsidP="00890ADD">
      <w:r>
        <w:t>ATAAACAATCTCAAATGGACACATCTTTGTAGTAGAATGCAGCGAACGATTATAAGCAAA</w:t>
      </w:r>
    </w:p>
    <w:p w14:paraId="78186DEE" w14:textId="77777777" w:rsidR="00890ADD" w:rsidRDefault="00890ADD" w:rsidP="00890ADD">
      <w:r>
        <w:t>CTCAATATGAGGCAAACAATCTTCCCACATCTTAATATTCTTCTTTAAAACAGTCCTTAA</w:t>
      </w:r>
    </w:p>
    <w:p w14:paraId="5C3E355A" w14:textId="77777777" w:rsidR="00890ADD" w:rsidRDefault="00890ADD" w:rsidP="00890ADD">
      <w:r>
        <w:t>CATAGTAGACAAAGTTCTATTCACAACTTCAGTTTGACCATCAGTTTGGGGGTGACAAGT</w:t>
      </w:r>
    </w:p>
    <w:p w14:paraId="59919B21" w14:textId="77777777" w:rsidR="00890ADD" w:rsidRDefault="00890ADD" w:rsidP="00890ADD">
      <w:r>
        <w:t>GGTGGAAAATAAAAGCTTAGTCCCCAATTTGGCCCATAAAGTTCTCCAAAAATGGCTAAG</w:t>
      </w:r>
    </w:p>
    <w:p w14:paraId="41F92E3C" w14:textId="77777777" w:rsidR="00890ADD" w:rsidRDefault="00890ADD" w:rsidP="00890ADD">
      <w:r>
        <w:t>AAATTTAGCATCACGATCAGAAACAATTGTATTTGGCACACCATGCAAGCGAACAACTTC</w:t>
      </w:r>
    </w:p>
    <w:p w14:paraId="0F6F8732" w14:textId="77777777" w:rsidR="00890ADD" w:rsidRDefault="00890ADD" w:rsidP="00890ADD">
      <w:r>
        <w:t>TCGAAAGAACAAATCAGCAATATTTGTAGCATCATCAGTTTTATGACATGGTATGAAATG</w:t>
      </w:r>
    </w:p>
    <w:p w14:paraId="44A24302" w14:textId="77777777" w:rsidR="00890ADD" w:rsidRDefault="00890ADD" w:rsidP="00890ADD">
      <w:r>
        <w:t>TGCCATTTTAGAGAATCGATCCACAACCACAAAAACACTATCTCGCCCTTTCCTAGTCCG</w:t>
      </w:r>
    </w:p>
    <w:p w14:paraId="1FF18642" w14:textId="77777777" w:rsidR="00890ADD" w:rsidRDefault="00890ADD" w:rsidP="00890ADD">
      <w:r>
        <w:t>TGGCAATCCCAACACAAAATCCATAGAAATATCCTCCCAAGGAGCACTAGGAACAGGAAG</w:t>
      </w:r>
    </w:p>
    <w:p w14:paraId="0FB86659" w14:textId="77777777" w:rsidR="00890ADD" w:rsidRDefault="00890ADD" w:rsidP="00890ADD">
      <w:r>
        <w:t>AGGCATATACAAACCGTGTGGATTCAACCGGGACTTAGCCTTTTGACATGTTGTGCAGCG</w:t>
      </w:r>
    </w:p>
    <w:p w14:paraId="303B2C0A" w14:textId="77777777" w:rsidR="00890ADD" w:rsidRDefault="00890ADD" w:rsidP="00890ADD">
      <w:r>
        <w:t>AGCAACAAATCTCTCCACGTCTCGTCGCATCTTTGGCCAAAAGAAATGACCAGCAAGAAT</w:t>
      </w:r>
    </w:p>
    <w:p w14:paraId="69154EF3" w14:textId="77777777" w:rsidR="00890ADD" w:rsidRDefault="00890ADD" w:rsidP="00890ADD">
      <w:r>
        <w:t>GTCCTCCGTCTTCTTCGCTCCAAAATGCCCCATCAAGCCACCTCCATGCGCTTCCTGCAG</w:t>
      </w:r>
    </w:p>
    <w:p w14:paraId="7182BFE1" w14:textId="77777777" w:rsidR="00890ADD" w:rsidRDefault="00890ADD" w:rsidP="00890ADD">
      <w:r>
        <w:t>CAACAACAAGCGAACGGAGCTAGCTGGAATGCATAGCTTGTTAGCTCTAAACACAAACCC</w:t>
      </w:r>
    </w:p>
    <w:p w14:paraId="40080164" w14:textId="77777777" w:rsidR="00890ADD" w:rsidRDefault="00890ADD" w:rsidP="00890ADD">
      <w:r>
        <w:t>ATCATTGAGGATGAATTTGTTCCATGTTTTCCCATCTTTACAATGCAGCAGCACTTCTTT</w:t>
      </w:r>
    </w:p>
    <w:p w14:paraId="0E2A2D7A" w14:textId="77777777" w:rsidR="00890ADD" w:rsidRDefault="00890ADD" w:rsidP="00890ADD">
      <w:r>
        <w:t>AAAATCAGCATCATGAGCATATCGGTCTTTAATTGTTTCTAACCCAAAGATCTTGTAATC</w:t>
      </w:r>
    </w:p>
    <w:p w14:paraId="031F5420" w14:textId="77777777" w:rsidR="00890ADD" w:rsidRDefault="00890ADD" w:rsidP="00890ADD">
      <w:r>
        <w:t>AAGTTGATTCAGCAAAGTATATCTCCTAGACAATGCATCTGCAATGATATTATCCTTCCC</w:t>
      </w:r>
    </w:p>
    <w:p w14:paraId="63EB08F1" w14:textId="77777777" w:rsidR="00890ADD" w:rsidRDefault="00890ADD" w:rsidP="00890ADD">
      <w:r>
        <w:t>TTTCTTGTGTTTGATAACATAAGGAAAAGATTCAATAAATTCAACCCATTTTGCATGTCT</w:t>
      </w:r>
    </w:p>
    <w:p w14:paraId="4AC30408" w14:textId="77777777" w:rsidR="00890ADD" w:rsidRDefault="00890ADD" w:rsidP="00890ADD">
      <w:r>
        <w:t>ACGATTCAGTTTTCCTTGACTACGAATATGCTTCAAAGATTCATGATCAGAATGTATAAC</w:t>
      </w:r>
    </w:p>
    <w:p w14:paraId="367E88C3" w14:textId="77777777" w:rsidR="00890ADD" w:rsidRDefault="00890ADD" w:rsidP="00890ADD">
      <w:r>
        <w:t>AAATTCTTTGGGCCACAAATAATGCTGCCATGTTTCTAATGTCCGCACTAGAGCATATAA</w:t>
      </w:r>
    </w:p>
    <w:p w14:paraId="269D863A" w14:textId="7A9560D1" w:rsidR="00890ADD" w:rsidRDefault="00890ADD" w:rsidP="00890ADD">
      <w:r>
        <w:t>TTCCTTATCATATGTAGAATAATTTAGAACAGGCCCACTCA</w:t>
      </w:r>
    </w:p>
    <w:p w14:paraId="4FB01B6D" w14:textId="3218F4D9" w:rsidR="00890ADD" w:rsidRDefault="00890ADD" w:rsidP="00890ADD"/>
    <w:p w14:paraId="2720A3AE" w14:textId="77777777" w:rsidR="00890ADD" w:rsidRDefault="00890ADD" w:rsidP="00890ADD">
      <w:r>
        <w:t>&gt;CL147Contig14</w:t>
      </w:r>
    </w:p>
    <w:p w14:paraId="2A3417C3" w14:textId="77777777" w:rsidR="00890ADD" w:rsidRDefault="00890ADD" w:rsidP="00890ADD">
      <w:r>
        <w:t>GTATGCATCAGGGTCATATTTACCATCAAAAGGAGGTATTTTAAATTTAATCTTACTGAA</w:t>
      </w:r>
    </w:p>
    <w:p w14:paraId="2B806D9B" w14:textId="77777777" w:rsidR="00890ADD" w:rsidRDefault="00890ADD" w:rsidP="00890ADD">
      <w:r>
        <w:t>AGCATCATCATTATTGTGTACCTCGCGTCGGCGGCGGCCACCCATACCTCTACGGTTGTG</w:t>
      </w:r>
    </w:p>
    <w:p w14:paraId="78F99E02" w14:textId="77777777" w:rsidR="00890ADD" w:rsidRDefault="00890ADD" w:rsidP="00890ADD">
      <w:r>
        <w:t>ACGTAGGCGACGTCGATCACGAGTGTCTCGATCATCATGTTCAGTATCACCTGTGTATTC</w:t>
      </w:r>
    </w:p>
    <w:p w14:paraId="1B2FB69A" w14:textId="77777777" w:rsidR="00890ADD" w:rsidRDefault="00890ADD" w:rsidP="00890ADD">
      <w:r>
        <w:t>TTCATCATAACTACCATCCTCTCGATCTTCCTCCTTCTTTTCTTCTTTATGCTGGTCTTT</w:t>
      </w:r>
    </w:p>
    <w:p w14:paraId="107CFFCD" w14:textId="77777777" w:rsidR="00890ADD" w:rsidRDefault="00890ADD" w:rsidP="00890ADD">
      <w:r>
        <w:t>ATCATTGTTGTGGAGGTCATCAAAACGCCTCAGCAGAGCAGCAAGGCTTTTGTCCACACT</w:t>
      </w:r>
    </w:p>
    <w:p w14:paraId="266E0463" w14:textId="77777777" w:rsidR="00890ADD" w:rsidRDefault="00890ADD" w:rsidP="00890ADD">
      <w:r>
        <w:t>AGCAATGGACTGCTCCAAACCTGCAAGCTTGTTGTTTGCGGCAATCTGAGTAGCCTCCAA</w:t>
      </w:r>
    </w:p>
    <w:p w14:paraId="65AB042F" w14:textId="77777777" w:rsidR="00890ADD" w:rsidRDefault="00890ADD" w:rsidP="00890ADD">
      <w:r>
        <w:t>CTGCCCAAGTTTGTCATTTGTCACCTGCAAGTCATTATCAAGTCCCTCCGTGTGCAACTT</w:t>
      </w:r>
    </w:p>
    <w:p w14:paraId="6CCC5E15" w14:textId="77777777" w:rsidR="00890ADD" w:rsidRDefault="00890ADD" w:rsidP="00890ADD">
      <w:r>
        <w:t>CACTTTCCTTTCAAAATGTTGTATGATGCCCTTTGTGCGAGGCGAATGTGGAATTTGGTT</w:t>
      </w:r>
    </w:p>
    <w:p w14:paraId="774231C1" w14:textId="77777777" w:rsidR="00890ADD" w:rsidRDefault="00890ADD" w:rsidP="00890ADD">
      <w:r>
        <w:lastRenderedPageBreak/>
        <w:t>ATCTTCGTCGGTCCCTGACATGGTTCAAAGACAAAGACAACAAGAAGACAAGTGAAGAAA</w:t>
      </w:r>
    </w:p>
    <w:p w14:paraId="417BA922" w14:textId="77777777" w:rsidR="00890ADD" w:rsidRDefault="00890ADD" w:rsidP="00890ADD">
      <w:r>
        <w:t>TAAAAGCCCTACAACTACTAGGATGTAGCTACAGCAAGTCGCTCACTCTCCACCTATTAC</w:t>
      </w:r>
    </w:p>
    <w:p w14:paraId="4014461B" w14:textId="77777777" w:rsidR="00890ADD" w:rsidRDefault="00890ADD" w:rsidP="00890ADD">
      <w:r>
        <w:t>ACAAGTTCTTACCAGTTCTTACCTTGCTCGACAGGAGGGGTCATCTACCAACAAGTCTGC</w:t>
      </w:r>
    </w:p>
    <w:p w14:paraId="64D261F5" w14:textId="77777777" w:rsidR="00890ADD" w:rsidRDefault="00890ADD" w:rsidP="00890ADD">
      <w:r>
        <w:t>AGCAATGGATGAAGTGTATCGGTGCCGCAGCACGAGACCTGTCAAGCTGTAGAATATGTG</w:t>
      </w:r>
    </w:p>
    <w:p w14:paraId="7604E046" w14:textId="77777777" w:rsidR="00890ADD" w:rsidRDefault="00890ADD" w:rsidP="00890ADD">
      <w:r>
        <w:t>GAGCTATAGGTGGGCTGAAACAAGGAACGAACTAGCACCACGTTAGTTACAAAAAGCAAG</w:t>
      </w:r>
    </w:p>
    <w:p w14:paraId="341CC954" w14:textId="77777777" w:rsidR="00890ADD" w:rsidRDefault="00890ADD" w:rsidP="00890ADD">
      <w:r>
        <w:t>CTGAATAATCGTTCAACCGGCGGTACTGTGCTGGTCCTAGTCTAGACCGTGCTAGAGACG</w:t>
      </w:r>
    </w:p>
    <w:p w14:paraId="4F646492" w14:textId="77777777" w:rsidR="00890ADD" w:rsidRDefault="00890ADD" w:rsidP="00890ADD">
      <w:r>
        <w:t>CGAGCCTGGACACAAAGGAGAGCACAACACACCACCCAAAGTGAACGAAGAATCTCTAAG</w:t>
      </w:r>
    </w:p>
    <w:p w14:paraId="0275F0EB" w14:textId="28EAE349" w:rsidR="00890ADD" w:rsidRDefault="00890ADD" w:rsidP="00890ADD">
      <w:r>
        <w:t>ATCAGCCCCTTTCTCTTCTTTTCTTTTGCTTCTTTCTTTTTCTTTTTTTTCTTTTT</w:t>
      </w:r>
    </w:p>
    <w:p w14:paraId="561E2B7A" w14:textId="5E76DDDB" w:rsidR="00890ADD" w:rsidRDefault="00890ADD" w:rsidP="00890ADD"/>
    <w:p w14:paraId="3EBD9A8A" w14:textId="77777777" w:rsidR="00890ADD" w:rsidRDefault="00890ADD" w:rsidP="00890ADD">
      <w:r>
        <w:t>&gt;CL207Contig4</w:t>
      </w:r>
    </w:p>
    <w:p w14:paraId="0ADE6585" w14:textId="77777777" w:rsidR="00890ADD" w:rsidRDefault="00890ADD" w:rsidP="00890ADD">
      <w:r>
        <w:t>GGTATCAGAGCTGGGCCCTTGTTTAAGGGGGTGGGAATGATGAGGACATCCTCCACTATT</w:t>
      </w:r>
    </w:p>
    <w:p w14:paraId="10E95A70" w14:textId="77777777" w:rsidR="00890ADD" w:rsidRDefault="00890ADD" w:rsidP="00890ADD">
      <w:r>
        <w:t>ACCCGCTGGCAAAGACGCAACAAAAAAAGGCCAAGTGGCCTAGTTGTAGTCGGGCGGCGA</w:t>
      </w:r>
    </w:p>
    <w:p w14:paraId="633F3A3A" w14:textId="77777777" w:rsidR="00890ADD" w:rsidRDefault="00890ADD" w:rsidP="00890ADD">
      <w:r>
        <w:t>CCGTGTGAGCCTCTGAATAATCCCACCTTGCTTAGCTTGGGAGGAGGAAGCCACCTTAAA</w:t>
      </w:r>
    </w:p>
    <w:p w14:paraId="0BA99E1D" w14:textId="77777777" w:rsidR="00890ADD" w:rsidRDefault="00890ADD" w:rsidP="00890ADD">
      <w:r>
        <w:t>AGAGAGAGCCACCCTTCCCCTATCGGACTAGTCTTTTAGGGACATTGGGCCTTTCCCCGA</w:t>
      </w:r>
    </w:p>
    <w:p w14:paraId="05236640" w14:textId="77777777" w:rsidR="00890ADD" w:rsidRDefault="00890ADD" w:rsidP="00890ADD">
      <w:r>
        <w:t>GTGGGTGTGCATAAGAACTGTTGGGGTCCGGGCAACCTTAATTTATTGGGCCTCGGCCAA</w:t>
      </w:r>
    </w:p>
    <w:p w14:paraId="3A166311" w14:textId="77777777" w:rsidR="00890ADD" w:rsidRDefault="00890ADD" w:rsidP="00890ADD">
      <w:r>
        <w:t>CCCCACCTGGGCCGGATGTATCATTTGGTATCAGAGCTGGGCCCTTGTTTAAGGGGGTGG</w:t>
      </w:r>
    </w:p>
    <w:p w14:paraId="07E35766" w14:textId="77777777" w:rsidR="00890ADD" w:rsidRDefault="00890ADD" w:rsidP="00890ADD">
      <w:r>
        <w:t>GAATGATGAGGACATCCTCCACTATTACCCGCTGGCAAAGACGCAACAAAAAAGGCCAAG</w:t>
      </w:r>
    </w:p>
    <w:p w14:paraId="112A020A" w14:textId="29EA67BA" w:rsidR="00890ADD" w:rsidRDefault="00890ADD" w:rsidP="00890ADD">
      <w:r>
        <w:t>TGGCCTAGTTGTAGTCGGGCGGCGACCGTGTGAGCCTCTGAATAATCCCACCTTCCTTAG</w:t>
      </w:r>
    </w:p>
    <w:p w14:paraId="209A1D8E" w14:textId="536C9DA6" w:rsidR="00890ADD" w:rsidRDefault="00890ADD" w:rsidP="00890ADD"/>
    <w:p w14:paraId="2DEE922A" w14:textId="77777777" w:rsidR="00890ADD" w:rsidRDefault="00890ADD" w:rsidP="00890ADD">
      <w:r>
        <w:t>&gt;CL12Contig28</w:t>
      </w:r>
    </w:p>
    <w:p w14:paraId="346A0E81" w14:textId="77777777" w:rsidR="00890ADD" w:rsidRDefault="00890ADD" w:rsidP="00890ADD">
      <w:r>
        <w:t>TGGTTGCATCTTTTGTGATCCTTGTTCAGAGAAAAATATAAAAAAAATAGTGAAAAAATA</w:t>
      </w:r>
    </w:p>
    <w:p w14:paraId="63BB3C02" w14:textId="77777777" w:rsidR="00890ADD" w:rsidRDefault="00890ADD" w:rsidP="00890ADD">
      <w:r>
        <w:t>AAAAAGTTTGATTCCTACTAGTGCCTTTTGGGAAAATCAGGGAAAAATTCAGGAAAAAGG</w:t>
      </w:r>
    </w:p>
    <w:p w14:paraId="20FA0E11" w14:textId="77777777" w:rsidR="00890ADD" w:rsidRDefault="00890ADD" w:rsidP="00890ADD">
      <w:r>
        <w:t>AAAAATTCGGTTATTTGCTTGTTCTGTGCGTTCTTTCCATCATCCTTTGTTTTCACCTTG</w:t>
      </w:r>
    </w:p>
    <w:p w14:paraId="33FA66E3" w14:textId="77777777" w:rsidR="00890ADD" w:rsidRDefault="00890ADD" w:rsidP="00890ADD">
      <w:r>
        <w:t>TTGCGCTACGTCTCGACACGTCTTAGCCAGCAGCTGTGATTTGTACTTTGGATCCGGATT</w:t>
      </w:r>
    </w:p>
    <w:p w14:paraId="2849DB99" w14:textId="77777777" w:rsidR="00890ADD" w:rsidRDefault="00890ADD" w:rsidP="00890ADD">
      <w:r>
        <w:t>GAACAATCGCTAATCTGCTTTCGTTAATTGCTAATCCTTGCTGTCATATTGTGTGCCTAC</w:t>
      </w:r>
    </w:p>
    <w:p w14:paraId="08E8CF53" w14:textId="4D44B914" w:rsidR="00890ADD" w:rsidRDefault="00890ADD" w:rsidP="00890ADD">
      <w:r>
        <w:t>CCATAGCTCCACATATTCTTCTGTCAGCACAGGTTCATCTT</w:t>
      </w:r>
    </w:p>
    <w:p w14:paraId="607D197E" w14:textId="3A47DFD3" w:rsidR="00890ADD" w:rsidRDefault="00890ADD" w:rsidP="00890ADD"/>
    <w:p w14:paraId="3479D3A9" w14:textId="77777777" w:rsidR="00890ADD" w:rsidRDefault="00890ADD" w:rsidP="00890ADD">
      <w:r>
        <w:t>&gt;CL23Contig16</w:t>
      </w:r>
    </w:p>
    <w:p w14:paraId="40B9CFAA" w14:textId="77777777" w:rsidR="00890ADD" w:rsidRDefault="00890ADD" w:rsidP="00890ADD">
      <w:r>
        <w:t>TCCCTGATTTTCCCAAAAGGCACTAGTAGGAATCAAACTTTTTTATTTTTTCACTATTTT</w:t>
      </w:r>
    </w:p>
    <w:p w14:paraId="33607B5C" w14:textId="77777777" w:rsidR="00890ADD" w:rsidRDefault="00890ADD" w:rsidP="00890ADD">
      <w:r>
        <w:t>TTTTATATTTTTCTCTGAACAAGGATCACAAAAGATGCAACCACAAAAATTGGCACCTAC</w:t>
      </w:r>
    </w:p>
    <w:p w14:paraId="176940A8" w14:textId="77777777" w:rsidR="00890ADD" w:rsidRDefault="00890ADD" w:rsidP="00890ADD">
      <w:r>
        <w:t>AACTGAGGTGGGATGTGGTCTACAGAAAAATAGCACGTTCTCTGAAAAGCGTGCAAAAGC</w:t>
      </w:r>
    </w:p>
    <w:p w14:paraId="3BE22467" w14:textId="77777777" w:rsidR="00890ADD" w:rsidRDefault="00890ADD" w:rsidP="00890ADD">
      <w:r>
        <w:t>TTTGATAATTTTTTTTCTTTATTTTCCTGATTTTTTTGGCAATTTTGACGAAACCAAACA</w:t>
      </w:r>
    </w:p>
    <w:p w14:paraId="6D9B662C" w14:textId="77777777" w:rsidR="00890ADD" w:rsidRDefault="00890ADD" w:rsidP="00890ADD">
      <w:r>
        <w:t>GGGCGAAGCAATCTGTTGTTAAGCGTGGGTAACAGTTGCAAGATGAACCTGTGCTGACAG</w:t>
      </w:r>
    </w:p>
    <w:p w14:paraId="7DAB8F41" w14:textId="77777777" w:rsidR="00890ADD" w:rsidRDefault="00890ADD" w:rsidP="00890ADD">
      <w:r>
        <w:t>AAGAATATGTGGAGCTATGGGTAGGCACACAATATGACAGCAAGGATTAGCAATTATCGA</w:t>
      </w:r>
    </w:p>
    <w:p w14:paraId="72626E73" w14:textId="67A13DA4" w:rsidR="00890ADD" w:rsidRDefault="00890ADD" w:rsidP="00890ADD">
      <w:r>
        <w:t>AAGCAGATTAGCGATTGTTCAATTCCGATCC</w:t>
      </w:r>
    </w:p>
    <w:p w14:paraId="2FC6ADF2" w14:textId="740BEFEF" w:rsidR="00890ADD" w:rsidRDefault="00890ADD" w:rsidP="00890ADD"/>
    <w:p w14:paraId="79FD658B" w14:textId="77777777" w:rsidR="00890ADD" w:rsidRDefault="00890ADD" w:rsidP="00890ADD">
      <w:r>
        <w:t>&gt;CL157Contig13</w:t>
      </w:r>
    </w:p>
    <w:p w14:paraId="092D8B19" w14:textId="77777777" w:rsidR="00890ADD" w:rsidRDefault="00890ADD" w:rsidP="00890ADD">
      <w:r>
        <w:t>TGCAAAAGTGGAACACCAAAGATTTTTCTAAAAATCATTTATCATAGAACACAAAGTAGC</w:t>
      </w:r>
    </w:p>
    <w:p w14:paraId="333DEC77" w14:textId="77777777" w:rsidR="00890ADD" w:rsidRDefault="00890ADD" w:rsidP="00890ADD">
      <w:r>
        <w:t>ATTTGTTTCGGTGAAATCTTGCAATTCCGTCGAAGATGTCTGGGTCCACCCGTGTTCCGA</w:t>
      </w:r>
    </w:p>
    <w:p w14:paraId="69A5556A" w14:textId="77777777" w:rsidR="00890ADD" w:rsidRDefault="00890ADD" w:rsidP="00890ADD">
      <w:r>
        <w:t>AACAAGCTGGGTAGGACAGGAATGGCACATAGAAAGTTAGGGTGGATAGGTTAGATGATG</w:t>
      </w:r>
    </w:p>
    <w:p w14:paraId="0900878F" w14:textId="42EBC4B5" w:rsidR="00890ADD" w:rsidRDefault="00890ADD" w:rsidP="00890ADD">
      <w:r>
        <w:t>TCACTATCAATTACATCACTTACAT</w:t>
      </w:r>
    </w:p>
    <w:p w14:paraId="69E63BDD" w14:textId="40938938" w:rsidR="00890ADD" w:rsidRDefault="00890ADD" w:rsidP="00890ADD"/>
    <w:p w14:paraId="663408BB" w14:textId="77777777" w:rsidR="00890ADD" w:rsidRDefault="00890ADD" w:rsidP="00890ADD">
      <w:r>
        <w:t>&gt;CL27Contig99</w:t>
      </w:r>
    </w:p>
    <w:p w14:paraId="753FD781" w14:textId="77777777" w:rsidR="00890ADD" w:rsidRDefault="00890ADD" w:rsidP="00890ADD">
      <w:r>
        <w:t>GAGGTGACCGGACGCGCCGGTCGCTCGTAACGGTCGAAATTCTGAAACTTCGGCTGAGTG</w:t>
      </w:r>
    </w:p>
    <w:p w14:paraId="2D3B6D72" w14:textId="77777777" w:rsidR="00890ADD" w:rsidRDefault="00890ADD" w:rsidP="00890ADD">
      <w:r>
        <w:lastRenderedPageBreak/>
        <w:t>ACCGGACGCGCCGGTCAGGGGTGACCGGACGCGTCCGATCGTGCAGGGAGCTTACTGTAA</w:t>
      </w:r>
    </w:p>
    <w:p w14:paraId="5BE2725F" w14:textId="77777777" w:rsidR="00890ADD" w:rsidRDefault="00890ADD" w:rsidP="00890ADD">
      <w:r>
        <w:t>CGAGACCGGACGCGCGACCGCGTCCGATCGGTGATGACCGGACGCGTCCGGTCGTCGCAG</w:t>
      </w:r>
    </w:p>
    <w:p w14:paraId="194A9D0D" w14:textId="77777777" w:rsidR="00890ADD" w:rsidRDefault="00890ADD" w:rsidP="00890ADD">
      <w:r>
        <w:t>GACCTTACTGGAACGTGACCGGACGCGCCGATCACACCCAGGTCGCGTCCGACGGGTGTT</w:t>
      </w:r>
    </w:p>
    <w:p w14:paraId="5E77BCD5" w14:textId="77777777" w:rsidR="00890ADD" w:rsidRDefault="00890ADD" w:rsidP="00890ADD">
      <w:r>
        <w:t>TCCCCTCAAGTGACACGTGTCAGCCACTGACCACCGCGTCCGGTCCTCGCGAGGACCGCG</w:t>
      </w:r>
    </w:p>
    <w:p w14:paraId="329431AA" w14:textId="77777777" w:rsidR="00890ADD" w:rsidRDefault="00890ADD" w:rsidP="00890ADD">
      <w:r>
        <w:t>TCCGGTCGTCAGGGCCGAAACCCTAGCCGCGGTAACGTACTGACCGGACGCGTCCGGTCA</w:t>
      </w:r>
    </w:p>
    <w:p w14:paraId="7A420B04" w14:textId="77777777" w:rsidR="00890ADD" w:rsidRDefault="00890ADD" w:rsidP="00890ADD">
      <w:r>
        <w:t>TGCCGAAGACCGCGTCCGGTCAGTGGAAAACAGCCCGAAACTTTCCGAAACGCGTCGCAA</w:t>
      </w:r>
    </w:p>
    <w:p w14:paraId="52AD8480" w14:textId="77777777" w:rsidR="00890ADD" w:rsidRDefault="00890ADD" w:rsidP="00890ADD">
      <w:r>
        <w:t>CTTCAACCAAGTTGCTTCCAACTGAACTTTGAGCTATTCTAGGGTTGCCTAGCGCCAAGT</w:t>
      </w:r>
    </w:p>
    <w:p w14:paraId="65C0F9A4" w14:textId="77777777" w:rsidR="00890ADD" w:rsidRDefault="00890ADD" w:rsidP="00890ADD">
      <w:r>
        <w:t>TTAACAAGTGTGCACCACACCTAAACATAGGACTCGCCTAGGTCAAGCTACCCGTTCATG</w:t>
      </w:r>
    </w:p>
    <w:p w14:paraId="3735EBEF" w14:textId="77777777" w:rsidR="00890ADD" w:rsidRDefault="00890ADD" w:rsidP="00890ADD">
      <w:r>
        <w:t>CCCCCCTTTATAGTACGGCCAAAAGAGAAAAACGAAGATCCTAACGACTATTCCGAATGT</w:t>
      </w:r>
    </w:p>
    <w:p w14:paraId="2AA9041F" w14:textId="77777777" w:rsidR="00890ADD" w:rsidRDefault="00890ADD" w:rsidP="00890ADD">
      <w:r>
        <w:t>ATCTCAACACCTCGACATCCGGAACTAACCGTCCTTAATCTTGACGTCACTCTTTTGAAA</w:t>
      </w:r>
    </w:p>
    <w:p w14:paraId="310FDA00" w14:textId="77777777" w:rsidR="00890ADD" w:rsidRDefault="00890ADD" w:rsidP="00890ADD">
      <w:r>
        <w:t>ACCGAAACGATTTCCATCAAGGGACACGAAGCCACAGTGCTCAAAGCAGTTATCACCTCC</w:t>
      </w:r>
    </w:p>
    <w:p w14:paraId="482B0971" w14:textId="77777777" w:rsidR="00890ADD" w:rsidRDefault="00890ADD" w:rsidP="00890ADD">
      <w:r>
        <w:t>ATGACCTAACTTACCAAAGTTTCTGCAAAACACACGTTAGTCATGGTAATAAAGCGTTGT</w:t>
      </w:r>
    </w:p>
    <w:p w14:paraId="36160CEB" w14:textId="77777777" w:rsidR="00890ADD" w:rsidRDefault="00890ADD" w:rsidP="00890ADD">
      <w:r>
        <w:t>CATCAATTGCCGAAACCAAACCTTGGGGCCTAGATGCTTTCAATCTCCCCCTTTTTGGTG</w:t>
      </w:r>
    </w:p>
    <w:p w14:paraId="06FA572F" w14:textId="77777777" w:rsidR="00890ADD" w:rsidRDefault="00890ADD" w:rsidP="00890ADD">
      <w:r>
        <w:t>ATTGATGACAACACTAAGTTTCAAAGGATTAGAGTGAAGGTTTTCGAGCATGCTTGGTTC</w:t>
      </w:r>
    </w:p>
    <w:p w14:paraId="4CEF684F" w14:textId="77777777" w:rsidR="00890ADD" w:rsidRDefault="00890ADD" w:rsidP="00890ADD">
      <w:r>
        <w:t>ACATAAGCAAAAGACAATAAGCATAAAAGGTTAGGAATTGCTTATGTGCTCCAAGCCAAA</w:t>
      </w:r>
    </w:p>
    <w:p w14:paraId="7703ED73" w14:textId="3E3CE51C" w:rsidR="00890ADD" w:rsidRDefault="00890ADD" w:rsidP="00890ADD">
      <w:r>
        <w:t>AGAGTGTACTTCATAAGATAAGACAAAAAGCGTTAGTACACATAAAGATATAGC</w:t>
      </w:r>
    </w:p>
    <w:p w14:paraId="412E3572" w14:textId="24C51AD3" w:rsidR="00890ADD" w:rsidRDefault="00890ADD" w:rsidP="00890ADD"/>
    <w:p w14:paraId="18093C33" w14:textId="77777777" w:rsidR="00890ADD" w:rsidRDefault="00890ADD" w:rsidP="00890ADD">
      <w:r>
        <w:t>&gt;CL96Contig18</w:t>
      </w:r>
    </w:p>
    <w:p w14:paraId="35573CCE" w14:textId="77777777" w:rsidR="00890ADD" w:rsidRDefault="00890ADD" w:rsidP="00890ADD">
      <w:r>
        <w:t>AACCAAGCACAACTTGATTGACCTCGCCAAGAAGGCTTTTCCTGCAAGCGAATCGAAGAA</w:t>
      </w:r>
    </w:p>
    <w:p w14:paraId="6EC4813A" w14:textId="77777777" w:rsidR="00890ADD" w:rsidRDefault="00890ADD" w:rsidP="00890ADD">
      <w:r>
        <w:t>CACAAGCAAGAAGGTAAAACACGCAATCTGAAATTGCAAATATGAATGATGCGAATATCA</w:t>
      </w:r>
    </w:p>
    <w:p w14:paraId="039E7879" w14:textId="77777777" w:rsidR="00890ADD" w:rsidRDefault="00890ADD" w:rsidP="00890ADD">
      <w:r>
        <w:t>ATAGAGGGTTCAAGAACTCGGTTCCAAAGGACTAATCGACACAGTGGAGGAGATCAAGAA</w:t>
      </w:r>
    </w:p>
    <w:p w14:paraId="71806ABC" w14:textId="77777777" w:rsidR="00890ADD" w:rsidRDefault="00890ADD" w:rsidP="00890ADD">
      <w:r>
        <w:t>CAGGGGCCCTGGATCACTGTAAAAGGATTTGTCACCACAGTTACAATGAACGATTCAGTT</w:t>
      </w:r>
    </w:p>
    <w:p w14:paraId="668B91A6" w14:textId="77777777" w:rsidR="00890ADD" w:rsidRDefault="00890ADD" w:rsidP="00890ADD">
      <w:r>
        <w:t>TCTCGATGGAAAACTAAACTCTAAACAAAACCCAATTGTCTAGCAGCGGCGGCGGCTGTG</w:t>
      </w:r>
    </w:p>
    <w:p w14:paraId="135F881D" w14:textId="77777777" w:rsidR="00890ADD" w:rsidRDefault="00890ADD" w:rsidP="00890ADD">
      <w:r>
        <w:t>TTTATAGTCTAAGACTCGACCTAGGGTTGAGGACGGCCAGGGGTTGGGCGCCCACAACTT</w:t>
      </w:r>
    </w:p>
    <w:p w14:paraId="52F58F36" w14:textId="77777777" w:rsidR="00890ADD" w:rsidRDefault="00890ADD" w:rsidP="00890ADD">
      <w:r>
        <w:t>GGGCTTAAGGCCCGACACGATACATGGCCAAGTTGGCCCAAATAGGTGACGCAGCACCTT</w:t>
      </w:r>
    </w:p>
    <w:p w14:paraId="3183D9D1" w14:textId="77777777" w:rsidR="00890ADD" w:rsidRDefault="00890ADD" w:rsidP="00890ADD">
      <w:r>
        <w:t>GCCGTGGTCACACAGAATGATCCACGGACCTTCTGGAGCTGGGACCAGATCCAAAACGAC</w:t>
      </w:r>
    </w:p>
    <w:p w14:paraId="2A48008B" w14:textId="77777777" w:rsidR="00890ADD" w:rsidRDefault="00890ADD" w:rsidP="00890ADD">
      <w:r>
        <w:t>GGCGTCGTCGTCCCCTTTCCAACGCATCCAAGAACGCCCCGTTTCGATGTCGTATGAGAG</w:t>
      </w:r>
    </w:p>
    <w:p w14:paraId="27499144" w14:textId="77777777" w:rsidR="00890ADD" w:rsidRDefault="00890ADD" w:rsidP="00890ADD">
      <w:r>
        <w:t>AGTTATGACCGAAACAGTGACGACGTGTCTGCTGAATCCGAGGGTGACGTGGCAGCTGAG</w:t>
      </w:r>
    </w:p>
    <w:p w14:paraId="4C569D18" w14:textId="77777777" w:rsidR="00890ADD" w:rsidRDefault="00890ADD" w:rsidP="00890ADD">
      <w:r>
        <w:t>TTGGGGACGAATTGCAACTTGGGGAAGACCATAGCGTCGGTGTGTCCAGCGTGGCGATGT</w:t>
      </w:r>
    </w:p>
    <w:p w14:paraId="31D56ED2" w14:textId="77777777" w:rsidR="00890ADD" w:rsidRDefault="00890ADD" w:rsidP="00890ADD">
      <w:r>
        <w:t>CCTCATCATCCTCCCCTTCTTGAATTGGAGTCGTCCTCGACTCCATCTTGGCGATGTCCT</w:t>
      </w:r>
    </w:p>
    <w:p w14:paraId="6409449B" w14:textId="77777777" w:rsidR="00890ADD" w:rsidRDefault="00890ADD" w:rsidP="00890ADD">
      <w:r>
        <w:t>CATCATCCCCTCCTTCTAGAATTGGAGTCGTCCTCGACTTCATCCCATCATCAGCGAACT</w:t>
      </w:r>
    </w:p>
    <w:p w14:paraId="5299D1BD" w14:textId="77777777" w:rsidR="00890ADD" w:rsidRDefault="00890ADD" w:rsidP="00890ADD">
      <w:r>
        <w:t>CCTGCAAAAGGTTAGTGACAGCAGGCAATGCACCAGACATAATAGGTTGACAAAACATAG</w:t>
      </w:r>
    </w:p>
    <w:p w14:paraId="72101AEC" w14:textId="77777777" w:rsidR="00890ADD" w:rsidRDefault="00890ADD" w:rsidP="00890ADD">
      <w:r>
        <w:t>TATAACATGGTGCATCAGGATTATCACATAACTCAGCAGTAGCAGAAGTTGTAGCAAGAA</w:t>
      </w:r>
    </w:p>
    <w:p w14:paraId="6EE5B2B6" w14:textId="77777777" w:rsidR="00890ADD" w:rsidRDefault="00890ADD" w:rsidP="00890ADD">
      <w:r>
        <w:t>AAGTACCTCCTTTTAACTTAATCCCATTATTTTTAGCAATGTCAGTTGGAGGTTTATTTT</w:t>
      </w:r>
    </w:p>
    <w:p w14:paraId="38A2E446" w14:textId="3E5B5A25" w:rsidR="00890ADD" w:rsidRDefault="00890ADD" w:rsidP="00890ADD">
      <w:r>
        <w:t>TAATCTCTTTAGCATGTTTAATAATATCCGTAGGAGAC</w:t>
      </w:r>
    </w:p>
    <w:p w14:paraId="519E04FF" w14:textId="36329662" w:rsidR="00890ADD" w:rsidRDefault="00890ADD" w:rsidP="00890ADD"/>
    <w:p w14:paraId="547FAE2E" w14:textId="77777777" w:rsidR="00890ADD" w:rsidRDefault="00890ADD" w:rsidP="00890ADD">
      <w:r>
        <w:t>&gt;CL100Contig32</w:t>
      </w:r>
    </w:p>
    <w:p w14:paraId="414A06C2" w14:textId="77777777" w:rsidR="00890ADD" w:rsidRDefault="00890ADD" w:rsidP="00890ADD">
      <w:r>
        <w:t>CAAGCAACATCGACGCCGAGGACGGCTTTTCATCAAGAAGGGGAGGATGATGAGGACATG</w:t>
      </w:r>
    </w:p>
    <w:p w14:paraId="4FF21778" w14:textId="77777777" w:rsidR="00890ADD" w:rsidRDefault="00890ADD" w:rsidP="00890ADD">
      <w:r>
        <w:t>GCCTCCACACATATGACCATGCTTGGAGAATTACATGGAGGCCAAGGAGATCAGCAAGGG</w:t>
      </w:r>
    </w:p>
    <w:p w14:paraId="157B2C04" w14:textId="77777777" w:rsidR="00890ADD" w:rsidRDefault="00890ADD" w:rsidP="00890ADD">
      <w:r>
        <w:t>CATCCAAATCGAGAAGAAGGCCCAAAGCTTATCCGGTTCGAGTCACCAAGGTGGAGGCCC</w:t>
      </w:r>
    </w:p>
    <w:p w14:paraId="31544BA1" w14:textId="77777777" w:rsidR="00890ADD" w:rsidRDefault="00890ADD" w:rsidP="00890ADD">
      <w:r>
        <w:t>AAATCAAGTTCGAGTCCACCTCGGAATCCAGGACCAGTCTGCCTTGAACTGGTCACCCAG</w:t>
      </w:r>
    </w:p>
    <w:p w14:paraId="09E61F7B" w14:textId="77777777" w:rsidR="00890ADD" w:rsidRDefault="00890ADD" w:rsidP="00890ADD">
      <w:r>
        <w:t>GACGCGTCCGGACTCCGTTTTCGATGATCCATATATGGATGGAAAGCTTATTTGATAAGG</w:t>
      </w:r>
    </w:p>
    <w:p w14:paraId="5C5269CE" w14:textId="77777777" w:rsidR="00890ADD" w:rsidRDefault="00890ADD" w:rsidP="00890ADD">
      <w:r>
        <w:t>AAGCCAACCCAAGTGGTCCCACGTCAAAAGCTATTCGGAATCAACGGGAATCGTCGAAAC</w:t>
      </w:r>
    </w:p>
    <w:p w14:paraId="60B1DF8C" w14:textId="77777777" w:rsidR="00890ADD" w:rsidRDefault="00890ADD" w:rsidP="00890ADD">
      <w:r>
        <w:t>AAGTCACCGTCCAGAATCTGTCAGGGCGCTGTGTCGCCGTCTTTTGGGCCGTTTGGGCCT</w:t>
      </w:r>
    </w:p>
    <w:p w14:paraId="22D9E44A" w14:textId="77777777" w:rsidR="00890ADD" w:rsidRDefault="00890ADD" w:rsidP="00890ADD">
      <w:r>
        <w:lastRenderedPageBreak/>
        <w:t>TGTAACGTGTCGGCACTCCCCAGGGACGCGAATAGGGGTCCTTGGACGTCCCTTAGGCTA</w:t>
      </w:r>
    </w:p>
    <w:p w14:paraId="1C17A9FA" w14:textId="77777777" w:rsidR="00890ADD" w:rsidRDefault="00890ADD" w:rsidP="00890ADD">
      <w:r>
        <w:t>TATAATAAGTAGTCGCCGCCTACATTAGGGTTGGGTTTTGCTTAGATTATTCTGTTGATA</w:t>
      </w:r>
    </w:p>
    <w:p w14:paraId="52E08D0C" w14:textId="77777777" w:rsidR="00890ADD" w:rsidRDefault="00890ADD" w:rsidP="00890ADD">
      <w:r>
        <w:t>ACAGTTTCGCCGCCGCCGTCGGTTTGTGAGACCCCAACTTTGTGAGATTAATCATTCATC</w:t>
      </w:r>
    </w:p>
    <w:p w14:paraId="0B8FEC2A" w14:textId="77777777" w:rsidR="00890ADD" w:rsidRDefault="00890ADD" w:rsidP="00890ADD">
      <w:r>
        <w:t>TGCAATTTGGTTGCATTCCTTTGTGTTCTTGCGTGTGTTCTCGATTCGCAGGCAAGGACT</w:t>
      </w:r>
    </w:p>
    <w:p w14:paraId="2B63C2D4" w14:textId="77777777" w:rsidR="00890ADD" w:rsidRDefault="00890ADD" w:rsidP="00890ADD">
      <w:r>
        <w:t>TAGCCTTCTTGGCGAGGTCGACCGTGCAACGCCGGTCGATAACCAGAGGAGTCGTGGTGC</w:t>
      </w:r>
    </w:p>
    <w:p w14:paraId="4DC00F15" w14:textId="78BE1EF2" w:rsidR="00890ADD" w:rsidRDefault="00890ADD" w:rsidP="00890ADD">
      <w:r>
        <w:t>TGCGATTGCGGGGTTCAGAACCGAGTTGTTCGGAAGCCGGATCG</w:t>
      </w:r>
    </w:p>
    <w:p w14:paraId="30B6154A" w14:textId="545B7699" w:rsidR="00890ADD" w:rsidRDefault="00890ADD" w:rsidP="00890ADD"/>
    <w:p w14:paraId="7BD6A65A" w14:textId="77777777" w:rsidR="00890ADD" w:rsidRDefault="00890ADD" w:rsidP="00890ADD">
      <w:r>
        <w:t>&gt;CL127Contig69</w:t>
      </w:r>
    </w:p>
    <w:p w14:paraId="74B8B8C3" w14:textId="77777777" w:rsidR="00890ADD" w:rsidRDefault="00890ADD" w:rsidP="00890ADD">
      <w:r>
        <w:t>ATCTCGAAAAGTTATGAAACTTTGCAGTTGACAACTTTTTGATTTGAAATCATCTTGTGG</w:t>
      </w:r>
    </w:p>
    <w:p w14:paraId="6D950A99" w14:textId="77777777" w:rsidR="00890ADD" w:rsidRDefault="00890ADD" w:rsidP="00890ADD">
      <w:r>
        <w:t>GCCATATCGGGCAAATAGGCCTGTCGGCCGCCCACTGGCCGACAGGTCCTAAATGACCTC</w:t>
      </w:r>
    </w:p>
    <w:p w14:paraId="09C46FDE" w14:textId="77777777" w:rsidR="00890ADD" w:rsidRDefault="00890ADD" w:rsidP="00890ADD">
      <w:r>
        <w:t>GGATGGAGAAACTACCAAAATGAAAGTTGTAGATCTCGAAAAGTTATGAAACTTTGCAGT</w:t>
      </w:r>
    </w:p>
    <w:p w14:paraId="50045ADC" w14:textId="77777777" w:rsidR="00890ADD" w:rsidRDefault="00890ADD" w:rsidP="00890ADD">
      <w:r>
        <w:t>TGACAACTTTTTCATTTGAAATCGTTTAGGGCGTCAAACAATCAATTTATGTTCAGTTTA</w:t>
      </w:r>
    </w:p>
    <w:p w14:paraId="521E8123" w14:textId="77777777" w:rsidR="00890ADD" w:rsidRDefault="00890ADD" w:rsidP="00890ADD">
      <w:r>
        <w:t>GTATAATATGTGGGGAACCAAAATCCATTATAGGCACATGTGAGCACGAGGTGCAGTGAT</w:t>
      </w:r>
    </w:p>
    <w:p w14:paraId="774D0609" w14:textId="77777777" w:rsidR="00890ADD" w:rsidRDefault="00890ADD" w:rsidP="00890ADD">
      <w:r>
        <w:t>AGAGGAGGCTACGCGCGAGGGGAGGCCGCGGGTTCGAATCCTCGCAGCCGCAAAGCACAT</w:t>
      </w:r>
    </w:p>
    <w:p w14:paraId="60ED7DCE" w14:textId="77777777" w:rsidR="00890ADD" w:rsidRDefault="00890ADD" w:rsidP="00890ADD">
      <w:r>
        <w:t>GATTTTCGAGCCAAAAGTGCCGCGACTTCGTAGTTGACAACTTTTGGATTTGAAATCGTC</w:t>
      </w:r>
    </w:p>
    <w:p w14:paraId="12002F77" w14:textId="77777777" w:rsidR="00890ADD" w:rsidRDefault="00890ADD" w:rsidP="00890ADD">
      <w:r>
        <w:t>TTTTGGGTCATATCGGTTAAATAGGCCGGTCGGTGGCCGACAGGTCCTAAATGACCTCGG</w:t>
      </w:r>
    </w:p>
    <w:p w14:paraId="53E1A6B2" w14:textId="7A4C44F2" w:rsidR="00890ADD" w:rsidRDefault="00890ADD" w:rsidP="00890ADD">
      <w:r>
        <w:t>ACGGAGAAACTACCAAAATGAAAGTTGTAGATCCATAAAATTTATGAAACTTCGT</w:t>
      </w:r>
    </w:p>
    <w:p w14:paraId="5AFDFE8F" w14:textId="5D1B9D86" w:rsidR="00890ADD" w:rsidRDefault="00890ADD" w:rsidP="00890ADD"/>
    <w:p w14:paraId="68BFB449" w14:textId="77777777" w:rsidR="00890ADD" w:rsidRDefault="00890ADD" w:rsidP="00890ADD">
      <w:r>
        <w:t>&gt;CL176Contig39</w:t>
      </w:r>
    </w:p>
    <w:p w14:paraId="1D743E05" w14:textId="77777777" w:rsidR="00890ADD" w:rsidRDefault="00890ADD" w:rsidP="00890ADD">
      <w:r>
        <w:t>AGGGGGTCCTGCCCGGACAGAGCTCTACGCCTCTCGGGCAAATTACCCTACCTGTGCAGT</w:t>
      </w:r>
    </w:p>
    <w:p w14:paraId="0F7C1611" w14:textId="77777777" w:rsidR="00890ADD" w:rsidRDefault="00890ADD" w:rsidP="00890ADD">
      <w:r>
        <w:t>TTGGCACGGCAGACCACTTCCGTACCGACTACGTCAACTTTGTGGTCGCTGACTTCGAGG</w:t>
      </w:r>
    </w:p>
    <w:p w14:paraId="26675242" w14:textId="77777777" w:rsidR="00890ADD" w:rsidRDefault="00890ADD" w:rsidP="00890ADD">
      <w:r>
        <w:t>GCACCTACCATGCTATCCTTGGTCGCCCCGCGATCACCAAATTCATGGCCGTACCTCATT</w:t>
      </w:r>
    </w:p>
    <w:p w14:paraId="64CB7DC6" w14:textId="77777777" w:rsidR="00890ADD" w:rsidRDefault="00890ADD" w:rsidP="00890ADD">
      <w:r>
        <w:t>ACAGGTACTTGGTGCTTAAGATGCCAACGGAAAAGGGAGTCCTCACTCTCAGAGGCAATG</w:t>
      </w:r>
    </w:p>
    <w:p w14:paraId="6DA4FFED" w14:textId="77777777" w:rsidR="00890ADD" w:rsidRDefault="00890ADD" w:rsidP="00890ADD">
      <w:r>
        <w:t>TATTCGTTGCCTATACCTGTGAAGAGGACAGCTTTCGCGTAGCTGAAGCCCACGACCTCT</w:t>
      </w:r>
    </w:p>
    <w:p w14:paraId="6DFB0F9F" w14:textId="77777777" w:rsidR="00890ADD" w:rsidRDefault="00890ADD" w:rsidP="00890ADD">
      <w:r>
        <w:t>CCCTGCGCATGGCGGCAACGACGATGGAGGCAAAGAAGACTCCTCCAAACCAGCTAGAAA</w:t>
      </w:r>
    </w:p>
    <w:p w14:paraId="0776F4E6" w14:textId="0EC4746E" w:rsidR="00890ADD" w:rsidRDefault="00890ADD" w:rsidP="00890ADD">
      <w:r>
        <w:t>TTCCTGAGCTCAAAGCACCATGAAAG</w:t>
      </w:r>
    </w:p>
    <w:p w14:paraId="21B3583D" w14:textId="784CD015" w:rsidR="00890ADD" w:rsidRDefault="00890ADD" w:rsidP="00890ADD"/>
    <w:p w14:paraId="4C76523D" w14:textId="77777777" w:rsidR="00890ADD" w:rsidRDefault="00890ADD" w:rsidP="00890ADD">
      <w:r>
        <w:t>&gt;CL164Contig1</w:t>
      </w:r>
    </w:p>
    <w:p w14:paraId="723DD52F" w14:textId="77777777" w:rsidR="00890ADD" w:rsidRDefault="00890ADD" w:rsidP="00890ADD">
      <w:r>
        <w:t>AGTTCGATCTACATGGGATCTCACCTGAATCGCCCCATCTATCCTCCTGAGGAGAAGTTT</w:t>
      </w:r>
    </w:p>
    <w:p w14:paraId="492862E9" w14:textId="77777777" w:rsidR="00890ADD" w:rsidRDefault="00890ADD" w:rsidP="00890ADD">
      <w:r>
        <w:t>GTTTGGTTTCAAACTCCGATTCAAACAGGAGGAGTACGCCATGCTAATGTGCCTTGGATG</w:t>
      </w:r>
    </w:p>
    <w:p w14:paraId="2D6761C8" w14:textId="77777777" w:rsidR="00890ADD" w:rsidRDefault="00890ADD" w:rsidP="00890ADD">
      <w:r>
        <w:t>ATCCACATCTTCGGGTCAGGCGCTGATGAGCACATTGAACTATCCATGTGGCTGAGAGCC</w:t>
      </w:r>
    </w:p>
    <w:p w14:paraId="721F0707" w14:textId="77777777" w:rsidR="00890ADD" w:rsidRDefault="00890ADD" w:rsidP="00890ADD">
      <w:r>
        <w:t>CTCACAGCCCAGGCACAACGACGCAATTATCAGGGGCGCGCTCTACCACTGAGCTAATAG</w:t>
      </w:r>
    </w:p>
    <w:p w14:paraId="2B5D7B6D" w14:textId="77777777" w:rsidR="00890ADD" w:rsidRDefault="00890ADD" w:rsidP="00890ADD">
      <w:r>
        <w:t>CCCGTCGCGCGGGCCTCCCAAAGGGAGGCCTGCTACGCCAAAAGCGAGAAAAACTCCATC</w:t>
      </w:r>
    </w:p>
    <w:p w14:paraId="3C54BD05" w14:textId="77777777" w:rsidR="00890ADD" w:rsidRDefault="00890ADD" w:rsidP="00890ADD">
      <w:r>
        <w:t>CCTTTCCTTTTGACATCCCCATGCCGCCACACGGGGGGACATGGGGACGTCAAAAAGGGG</w:t>
      </w:r>
    </w:p>
    <w:p w14:paraId="19E43A0B" w14:textId="77777777" w:rsidR="00890ADD" w:rsidRDefault="00890ADD" w:rsidP="00890ADD">
      <w:r>
        <w:t>ATCCTATCACTATCAACTAATTTGTTCCGACCTAGGATAATAAGCTCATGAGCTTGGTCT</w:t>
      </w:r>
    </w:p>
    <w:p w14:paraId="63936793" w14:textId="77777777" w:rsidR="00890ADD" w:rsidRDefault="00890ADD" w:rsidP="00890ADD">
      <w:r>
        <w:t>TACTTCACCCTAAACGAAAGAAGACTTCCATATCCAAGTTTAGCTCAGACGTAGCTGCCT</w:t>
      </w:r>
    </w:p>
    <w:p w14:paraId="28F9595B" w14:textId="77777777" w:rsidR="00890ADD" w:rsidRDefault="00890ADD" w:rsidP="00890ADD">
      <w:r>
        <w:t>TCTTTTTGGGCGTGAAGCAGTGTCAAACCAAAATACCCAATAAGCATAAGCATTAGCTCT</w:t>
      </w:r>
    </w:p>
    <w:p w14:paraId="00E5C191" w14:textId="77777777" w:rsidR="00890ADD" w:rsidRDefault="00890ADD" w:rsidP="00890ADD">
      <w:r>
        <w:t>CCCTGAAAAGGAGGTGATCCAGCCGCACCTTCCAGTACGGCTACCTTGTTACGACTTCAC</w:t>
      </w:r>
    </w:p>
    <w:p w14:paraId="093F926C" w14:textId="77777777" w:rsidR="00890ADD" w:rsidRDefault="00890ADD" w:rsidP="00890ADD">
      <w:r>
        <w:t>TCCAGTCGCAAGCCTAGCCTTAGGCATCCCCCTCCTTACGGTTAAGGGTAATGACTTCAA</w:t>
      </w:r>
    </w:p>
    <w:p w14:paraId="66E0FC4B" w14:textId="77777777" w:rsidR="00890ADD" w:rsidRDefault="00890ADD" w:rsidP="00890ADD">
      <w:r>
        <w:t>ACCTGGCCAGCTCCTATAGTGTGACGGGCGGTGTGTACAAGGCCCGGGAACGGATTCACC</w:t>
      </w:r>
    </w:p>
    <w:p w14:paraId="603BC464" w14:textId="77777777" w:rsidR="00890ADD" w:rsidRDefault="00890ADD" w:rsidP="00890ADD">
      <w:r>
        <w:t>GCCGTATGGCTGACCGGCGATTACTAGCGATTCCTGCTTCATGCAGGCGAGTTGCAGCCT</w:t>
      </w:r>
    </w:p>
    <w:p w14:paraId="6FEA0B23" w14:textId="77777777" w:rsidR="00890ADD" w:rsidRDefault="00890ADD" w:rsidP="00890ADD">
      <w:r>
        <w:t>GCAATCCGAACTGAGGACGGGTTTTTGGAGTTAGCTCACCCTCGCGAGATCGCGACCCTT</w:t>
      </w:r>
    </w:p>
    <w:p w14:paraId="00BA439E" w14:textId="77777777" w:rsidR="00890ADD" w:rsidRDefault="00890ADD" w:rsidP="00890ADD">
      <w:r>
        <w:t>TGTCCCGCCCATTGTAGCACGTGTGTCGCCCAGGGCATAAGGGGCATGATGACTTGGCCT</w:t>
      </w:r>
    </w:p>
    <w:p w14:paraId="04C0A84B" w14:textId="77777777" w:rsidR="00890ADD" w:rsidRDefault="00890ADD" w:rsidP="00890ADD">
      <w:r>
        <w:t>CATCCTCTCCTTCCTCCGGCTTAACACCGGCGGTCTGTTCAGGGTTCCAAACTCATAGTG</w:t>
      </w:r>
    </w:p>
    <w:p w14:paraId="6E04F8F2" w14:textId="77777777" w:rsidR="00890ADD" w:rsidRDefault="00890ADD" w:rsidP="00890ADD">
      <w:r>
        <w:lastRenderedPageBreak/>
        <w:t>GCAACTAAACACGAGGGTTGCGCTCGTTGCGAGACTTAACCCAACACCTTACGGCACGAG</w:t>
      </w:r>
    </w:p>
    <w:p w14:paraId="4FCF4DFD" w14:textId="77777777" w:rsidR="00890ADD" w:rsidRDefault="00890ADD" w:rsidP="00890ADD">
      <w:r>
        <w:t>CTGACGACAGCCATGCACCACCTGTGTCCGCGTTCCCGAGGGCACCCCTCTCTTTCAAGA</w:t>
      </w:r>
    </w:p>
    <w:p w14:paraId="5EEFB70E" w14:textId="77777777" w:rsidR="00890ADD" w:rsidRDefault="00890ADD" w:rsidP="00890ADD">
      <w:r>
        <w:t>GGATTCGCGGCATGTCAAGCCCTGGTAAGGTTCTTCGCTTTGCATCGAATTAAACCACAT</w:t>
      </w:r>
    </w:p>
    <w:p w14:paraId="2D4E6D41" w14:textId="77777777" w:rsidR="00890ADD" w:rsidRDefault="00890ADD" w:rsidP="00890ADD">
      <w:r>
        <w:t>GCTCCACCGCTTGTGCGGGCCCCCGTCAATTCCTTTGAGTTTCATTCTTGCGAACGTACT</w:t>
      </w:r>
    </w:p>
    <w:p w14:paraId="34C20FEF" w14:textId="77777777" w:rsidR="00890ADD" w:rsidRDefault="00890ADD" w:rsidP="00890ADD">
      <w:r>
        <w:t>CCCCAGGCGGGATACTTAACGCGTTAGCTACAGCACTGCACGGGTCGAGTCGCACAGCAC</w:t>
      </w:r>
    </w:p>
    <w:p w14:paraId="13EA1BF1" w14:textId="77777777" w:rsidR="00890ADD" w:rsidRDefault="00890ADD" w:rsidP="00890ADD">
      <w:r>
        <w:t>CTAGTATCCATCGTTTACGGCTAGGACTACTGGGGTCTCTAATCCCATTTGCTCCCCTAG</w:t>
      </w:r>
    </w:p>
    <w:p w14:paraId="173EB768" w14:textId="77777777" w:rsidR="00890ADD" w:rsidRDefault="00890ADD" w:rsidP="00890ADD">
      <w:r>
        <w:t>CTTTCGTCTCTCAGTGTCAGTGTCGGCCCAGCAGAGTGCTTTCGCCGTTGGTGTTCTTTC</w:t>
      </w:r>
    </w:p>
    <w:p w14:paraId="5C0ED5DD" w14:textId="77777777" w:rsidR="00890ADD" w:rsidRDefault="00890ADD" w:rsidP="00890ADD">
      <w:r>
        <w:t>CGATCTCAATGCATTTCACCGCTCCACCGGAAATTCCCTCTGCCCCTACCGTACTCCAGC</w:t>
      </w:r>
    </w:p>
    <w:p w14:paraId="402F6B42" w14:textId="77777777" w:rsidR="00890ADD" w:rsidRDefault="00890ADD" w:rsidP="00890ADD">
      <w:r>
        <w:t>TTGGTAGTTTCCACCGCCTGTCCAGGGTTGAGCCCTGGGATTTGACGGCGGACTTGAAAA</w:t>
      </w:r>
    </w:p>
    <w:p w14:paraId="763292FF" w14:textId="77777777" w:rsidR="00890ADD" w:rsidRDefault="00890ADD" w:rsidP="00890ADD">
      <w:r>
        <w:t>GCCACCTACAGACGCTTTACGCCCAATCATTCCGGATAACGCTTGCATCCTCTGTCTTAC</w:t>
      </w:r>
    </w:p>
    <w:p w14:paraId="0D3E408B" w14:textId="77777777" w:rsidR="00890ADD" w:rsidRDefault="00890ADD" w:rsidP="00890ADD">
      <w:r>
        <w:t>CGCGGCTGCTGGCACAGAGTTAGCCGATGCTTATTCCTCAGATACCGTCATTGTTTCTTC</w:t>
      </w:r>
    </w:p>
    <w:p w14:paraId="283ECA5F" w14:textId="77777777" w:rsidR="00890ADD" w:rsidRDefault="00890ADD" w:rsidP="00890ADD">
      <w:r>
        <w:t>TCCGAGAAAAGAAGTTGACGACCCGTAGGCCTTCCACCTCCACGCGGCATTGCTCCGTCA</w:t>
      </w:r>
    </w:p>
    <w:p w14:paraId="0BE668FE" w14:textId="77777777" w:rsidR="00890ADD" w:rsidRDefault="00890ADD" w:rsidP="00890ADD">
      <w:r>
        <w:t>GGCTTTCGCCCATTGCGGAAAATTCCCCACTGCTGCCTCCCGTAGGAGTCTGGGCCGTGT</w:t>
      </w:r>
    </w:p>
    <w:p w14:paraId="2156A0E2" w14:textId="77777777" w:rsidR="00890ADD" w:rsidRDefault="00890ADD" w:rsidP="00890ADD">
      <w:r>
        <w:t>CTCAGTCCCAGTGTGGCTGATCATCCTCTCGGACCAGCTACTGATCATCGCCTTGGTAAG</w:t>
      </w:r>
    </w:p>
    <w:p w14:paraId="1366B1F4" w14:textId="77777777" w:rsidR="00890ADD" w:rsidRDefault="00890ADD" w:rsidP="00890ADD">
      <w:r>
        <w:t>CTATTGCCTCACCAACTAGCTAATCAGACGCGAGCCCCTCCTTGGGCGGATTTCTCCTTT</w:t>
      </w:r>
    </w:p>
    <w:p w14:paraId="65C5ABCA" w14:textId="77777777" w:rsidR="00890ADD" w:rsidRDefault="00890ADD" w:rsidP="00890ADD">
      <w:r>
        <w:t>TGCTCCTCAGCCTACGGGGTATTAGCAACCGTTTCCAGTTGTTGTTCCCCTCCCAAGGGC</w:t>
      </w:r>
    </w:p>
    <w:p w14:paraId="6B5C4F87" w14:textId="77777777" w:rsidR="00890ADD" w:rsidRDefault="00890ADD" w:rsidP="00890ADD">
      <w:r>
        <w:t>AGGTTCTTACGCGTTACTCACCCGTTCGCCACTGGAAACACCACTTCCCGTTCGACTTGC</w:t>
      </w:r>
    </w:p>
    <w:p w14:paraId="4F63E481" w14:textId="77777777" w:rsidR="00890ADD" w:rsidRDefault="00890ADD" w:rsidP="00890ADD">
      <w:r>
        <w:t>ATGTGTTAAGCATGCCGCCAGCGTTCATCCTGAGCCAGGATCGAACTCTCCATGAGATTC</w:t>
      </w:r>
    </w:p>
    <w:p w14:paraId="46420972" w14:textId="77777777" w:rsidR="00890ADD" w:rsidRDefault="00890ADD" w:rsidP="00890ADD">
      <w:r>
        <w:t>ATAGTTGCATTACTTATAGCTTCCTTATTCGTAGACAAAGCGGATTCGGAATTGTCTTTC</w:t>
      </w:r>
    </w:p>
    <w:p w14:paraId="6E71396C" w14:textId="77777777" w:rsidR="00890ADD" w:rsidRDefault="00890ADD" w:rsidP="00890ADD">
      <w:r>
        <w:t>CTTCCAAGGATAACTTGTATCCATGCGCTTCAGATTATTAGCCTGGAGTTCGCCACCAGC</w:t>
      </w:r>
    </w:p>
    <w:p w14:paraId="08B4CA5E" w14:textId="77777777" w:rsidR="00890ADD" w:rsidRDefault="00890ADD" w:rsidP="00890ADD">
      <w:r>
        <w:t>AGTATAGCCAACCCTACCCTATCACGTCAATCCCACAAGCCTCTTATCCATTCCCGTTCG</w:t>
      </w:r>
    </w:p>
    <w:p w14:paraId="1AC41B71" w14:textId="77777777" w:rsidR="00890ADD" w:rsidRDefault="00890ADD" w:rsidP="00890ADD">
      <w:r>
        <w:t>ATCGTGGTGGGGGAGTAAGTCAAAATAGAAAAAACTCACATTAGGTTTAGGGATAATCAG</w:t>
      </w:r>
    </w:p>
    <w:p w14:paraId="705D86BB" w14:textId="77777777" w:rsidR="00890ADD" w:rsidRDefault="00890ADD" w:rsidP="00890ADD">
      <w:r>
        <w:t>GCTCGAACTGATGACTTCCACCACGTCAAGGTGACACTCTACCGCTGAGTTATATCCCTT</w:t>
      </w:r>
    </w:p>
    <w:p w14:paraId="4F06951D" w14:textId="77777777" w:rsidR="00890ADD" w:rsidRDefault="00890ADD" w:rsidP="00890ADD">
      <w:r>
        <w:t>CCCCGTCCCATCGAGAAAGAGAATTAACGAATCCTAAGGCAAAGGGGCGAGAAACGCAAG</w:t>
      </w:r>
    </w:p>
    <w:p w14:paraId="4A936A01" w14:textId="77777777" w:rsidR="00890ADD" w:rsidRDefault="00890ADD" w:rsidP="00890ADD">
      <w:r>
        <w:t>GCCAGGCCACTCTTCCTCCGGGCTTTCTTTCCGCACTATTATGAACAGTCAAATAATGGG</w:t>
      </w:r>
    </w:p>
    <w:p w14:paraId="1456747E" w14:textId="77777777" w:rsidR="00890ADD" w:rsidRDefault="00890ADD" w:rsidP="00890ADD">
      <w:r>
        <w:t>AAAAATTGGATTCAATTGTCAACCGGTCCTATCGAAAATAGGATTGACTATGGATTCGAG</w:t>
      </w:r>
    </w:p>
    <w:p w14:paraId="53BFCE3A" w14:textId="77777777" w:rsidR="00890ADD" w:rsidRDefault="00890ADD" w:rsidP="00890ADD">
      <w:r>
        <w:t>CCATAGCACATGGTTTCATAAAATCTGTACGATTTTCCCGATCTAAATCGAGTGGGTTTC</w:t>
      </w:r>
    </w:p>
    <w:p w14:paraId="005779B7" w14:textId="77777777" w:rsidR="00890ADD" w:rsidRDefault="00890ADD" w:rsidP="00890ADD">
      <w:r>
        <w:t>CATGAAGAAGATCTTGTTCAGCATGTTCTATTCGATACTGGTAGGAGAAGAACCCGACTC</w:t>
      </w:r>
    </w:p>
    <w:p w14:paraId="36E51183" w14:textId="77777777" w:rsidR="00890ADD" w:rsidRDefault="00890ADD" w:rsidP="00890ADD">
      <w:r>
        <w:t>GGTATTCTTAAAAAAAGAGGGGAAGCAGAACCAAGTCAAGATGATATGGATCGCCCCTTC</w:t>
      </w:r>
    </w:p>
    <w:p w14:paraId="0CDD92A1" w14:textId="77777777" w:rsidR="00890ADD" w:rsidRDefault="00890ADD" w:rsidP="00890ADD">
      <w:r>
        <w:t>TTCTTGCGCCAAAGATCTTACCATTTCTGAAGGAACTGGGGCTACATTTCTTTTCAATTT</w:t>
      </w:r>
    </w:p>
    <w:p w14:paraId="2B4EE9A8" w14:textId="77777777" w:rsidR="00890ADD" w:rsidRDefault="00890ADD" w:rsidP="00890ADD">
      <w:r>
        <w:t>CCATTCAAGAGTTTCTATCTGTTTCCACGCCCTTTTTTTGAGACCTCGAAACATGAAATG</w:t>
      </w:r>
    </w:p>
    <w:p w14:paraId="0D668A3B" w14:textId="77777777" w:rsidR="00890ADD" w:rsidRDefault="00890ADD" w:rsidP="00890ADD">
      <w:r>
        <w:t>GACAAATTCCTTCTCTTAGGAACACATACAAGAAAAAGGATAATGGTAGCCCTCCCATTA</w:t>
      </w:r>
    </w:p>
    <w:p w14:paraId="35D7B11D" w14:textId="20D77D77" w:rsidR="00890ADD" w:rsidRDefault="00890ADD" w:rsidP="00890ADD">
      <w:r>
        <w:t>ACT</w:t>
      </w:r>
    </w:p>
    <w:p w14:paraId="05F4FBAD" w14:textId="2267CD3A" w:rsidR="00890ADD" w:rsidRDefault="00890ADD" w:rsidP="00890ADD"/>
    <w:p w14:paraId="6771832E" w14:textId="77777777" w:rsidR="00890ADD" w:rsidRDefault="00890ADD" w:rsidP="00890ADD">
      <w:r>
        <w:t>&gt;CL194Contig1</w:t>
      </w:r>
    </w:p>
    <w:p w14:paraId="08C26763" w14:textId="77777777" w:rsidR="00890ADD" w:rsidRDefault="00890ADD" w:rsidP="00890ADD">
      <w:r>
        <w:t>CTGGTCGTAGGTTCGAATCCTACTTGGGGAGATTTGATTCATTCTTTAATGTAAGAATAA</w:t>
      </w:r>
    </w:p>
    <w:p w14:paraId="2504F51E" w14:textId="77777777" w:rsidR="00890ADD" w:rsidRDefault="00890ADD" w:rsidP="00890ADD">
      <w:r>
        <w:t>AGAATTGAATTAAAAGGCTTGCTTTGACCCTTAGGAGTAGGTAACCCGTTCGCTATCCTT</w:t>
      </w:r>
    </w:p>
    <w:p w14:paraId="4A3C438F" w14:textId="77777777" w:rsidR="00890ADD" w:rsidRDefault="00890ADD" w:rsidP="00890ADD">
      <w:r>
        <w:t>GTTTCTATTGCATTCTATCTCATCGTATCACATTCTGTTCTACGATTCCACTTCGACAAA</w:t>
      </w:r>
    </w:p>
    <w:p w14:paraId="04F89F9E" w14:textId="77777777" w:rsidR="00890ADD" w:rsidRDefault="00890ADD" w:rsidP="00890ADD">
      <w:r>
        <w:t>AGGAAAGAGCATACCCAAGTTCAATAGCTTTACGTCCGCTATTCCGATCATGATTTTCCT</w:t>
      </w:r>
    </w:p>
    <w:p w14:paraId="51101BA2" w14:textId="77777777" w:rsidR="00890ADD" w:rsidRDefault="00890ADD" w:rsidP="00890ADD">
      <w:r>
        <w:t>ACCCTCAGGGAGAAAGTAAAGGTCCTTCCCCCTTTGGAAGGCTGTGGGCGAGGAGGGATT</w:t>
      </w:r>
    </w:p>
    <w:p w14:paraId="7200E845" w14:textId="77777777" w:rsidR="00890ADD" w:rsidRDefault="00890ADD" w:rsidP="00890ADD">
      <w:r>
        <w:t>CGAACCCCCGACACCGTGGTTCGTAGCCACGTGCTCTAATCCTCTGAGCTACAGGCCCAC</w:t>
      </w:r>
    </w:p>
    <w:p w14:paraId="27DB97C7" w14:textId="77777777" w:rsidR="00890ADD" w:rsidRDefault="00890ADD" w:rsidP="00890ADD">
      <w:r>
        <w:t>CCCGTCTCCACTGGATCTCTTCCCGGGGATACCCCCCAAAAGGAACCTTCTTCTCCTCAG</w:t>
      </w:r>
    </w:p>
    <w:p w14:paraId="2E5A78BF" w14:textId="77777777" w:rsidR="00890ADD" w:rsidRDefault="00890ADD" w:rsidP="00890ADD">
      <w:r>
        <w:t>CCATTTCATTTCGGGTTAAGAAGATGGGAAAGCGCCTTTCTCTCTATAAGAACAGTGCGT</w:t>
      </w:r>
    </w:p>
    <w:p w14:paraId="5FD70DDA" w14:textId="77777777" w:rsidR="00890ADD" w:rsidRDefault="00890ADD" w:rsidP="00890ADD">
      <w:r>
        <w:t>TCTGAGGTGTGAAGTGGGAGAGAGGGGATGATTGAGGTTTTGAATAAGACGACCTTTGTG</w:t>
      </w:r>
    </w:p>
    <w:p w14:paraId="583B5590" w14:textId="77777777" w:rsidR="00890ADD" w:rsidRDefault="00890ADD" w:rsidP="00890ADD">
      <w:r>
        <w:lastRenderedPageBreak/>
        <w:t>TTTTGGATTTGGATCTTTTTCGTATTTCAAAATAGTGAAAAAGTCAAATAAGAGGTGTTA</w:t>
      </w:r>
    </w:p>
    <w:p w14:paraId="774E4854" w14:textId="77777777" w:rsidR="00890ADD" w:rsidRDefault="00890ADD" w:rsidP="00890ADD">
      <w:r>
        <w:t>AGCTTTTTATCATTCTGGCATCGAGCTATTTTGCCGCAGGACCTCCCCTACAGTATCGTC</w:t>
      </w:r>
    </w:p>
    <w:p w14:paraId="1139C89D" w14:textId="77777777" w:rsidR="00890ADD" w:rsidRDefault="00890ADD" w:rsidP="00890ADD">
      <w:r>
        <w:t>ACCGCAGTAGAGTTTAACCACCAAATTCGGGATGGATTGGTGTGGTTCCTCTACGCCTAG</w:t>
      </w:r>
    </w:p>
    <w:p w14:paraId="70D1D984" w14:textId="77777777" w:rsidR="00890ADD" w:rsidRDefault="00890ADD" w:rsidP="00890ADD">
      <w:r>
        <w:t>GACACCAGAATATCGAACCATGAACGAGAAAAGGCATGAGAGAAATATTGGCTAGTAATT</w:t>
      </w:r>
    </w:p>
    <w:p w14:paraId="3D929CC8" w14:textId="77777777" w:rsidR="00890ADD" w:rsidRDefault="00890ADD" w:rsidP="00890ADD">
      <w:r>
        <w:t>GTGAAGCCCCAATTCTTAACTGGAAGGGACACCAAAGGACTCTGCCCTCCCTCTCTATTT</w:t>
      </w:r>
    </w:p>
    <w:p w14:paraId="3C957A00" w14:textId="77777777" w:rsidR="00890ADD" w:rsidRDefault="00890ADD" w:rsidP="00890ADD">
      <w:r>
        <w:t>ATCCAAGAGATGGAAGGGCAGAGCTTTTTTTTGGTTTTTTCATCTTTTCTTTTCATCAAA</w:t>
      </w:r>
    </w:p>
    <w:p w14:paraId="4D762791" w14:textId="77777777" w:rsidR="00890ADD" w:rsidRDefault="00890ADD" w:rsidP="00890ADD">
      <w:r>
        <w:t>GAGTTGAACAATGAAGATAGATGGCAAGTGCCTGATCGATTTGATCAGGTCGTGTAGGAA</w:t>
      </w:r>
    </w:p>
    <w:p w14:paraId="48D8D026" w14:textId="77777777" w:rsidR="00890ADD" w:rsidRDefault="00890ADD" w:rsidP="00890ADD">
      <w:r>
        <w:t>CAAGGTTCAAATCGTTCGTTCGTTAGGATGCCTCAGCTGCATACATCACTGCACTTCCAC</w:t>
      </w:r>
    </w:p>
    <w:p w14:paraId="40B61FEA" w14:textId="77777777" w:rsidR="00890ADD" w:rsidRDefault="00890ADD" w:rsidP="00890ADD">
      <w:r>
        <w:t>TTGACACCTATTTAAACGGCTCGTCTCGCCGCTACCTTATCCTATTTCCATACTTCTGTC</w:t>
      </w:r>
    </w:p>
    <w:p w14:paraId="25F3333E" w14:textId="77777777" w:rsidR="00890ADD" w:rsidRDefault="00890ADD" w:rsidP="00890ADD">
      <w:r>
        <w:t>GCTCCATCCCCGTATGGGTGGAGAACCCGTCGCTGTCTCGGCTGTGCTACCGGAGGCTCT</w:t>
      </w:r>
    </w:p>
    <w:p w14:paraId="7E01A630" w14:textId="77777777" w:rsidR="00890ADD" w:rsidRDefault="00890ADD" w:rsidP="00890ADD">
      <w:r>
        <w:t>AGGGAAGTCGGAGGAGAGAGCACTCATCTTGGGGTGGGCTTACTACTTATATGCTTTCAG</w:t>
      </w:r>
    </w:p>
    <w:p w14:paraId="20518962" w14:textId="77777777" w:rsidR="00890ADD" w:rsidRDefault="00890ADD" w:rsidP="00890ADD">
      <w:r>
        <w:t>CAGTTATCCTCTCCACACTTGGCTACCCAGCGTTTACCGTAGGCACGATAACTGGTACAC</w:t>
      </w:r>
    </w:p>
    <w:p w14:paraId="73103782" w14:textId="77777777" w:rsidR="00890ADD" w:rsidRDefault="00890ADD" w:rsidP="00890ADD">
      <w:r>
        <w:t>CAGAGGTGCGTCCTTCCCGGTCCTCTCGTACTAGGGAAAGGTCCTCTCAATGCTCTAACG</w:t>
      </w:r>
    </w:p>
    <w:p w14:paraId="502E7E4C" w14:textId="77777777" w:rsidR="00890ADD" w:rsidRDefault="00890ADD" w:rsidP="00890ADD">
      <w:r>
        <w:t>CCCACACCGGATATGGACCGAACTGTCTCACGACGTTCTGAACCCAGCTCACGTACCGCA</w:t>
      </w:r>
    </w:p>
    <w:p w14:paraId="22AFFE0E" w14:textId="77777777" w:rsidR="00890ADD" w:rsidRDefault="00890ADD" w:rsidP="00890ADD">
      <w:r>
        <w:t>TTAATGGGCGAACAGCCCAACCCTTGGAACCACCTACAGCTCCAGGTGGCGAAGAGCCGA</w:t>
      </w:r>
    </w:p>
    <w:p w14:paraId="54B22DC2" w14:textId="77777777" w:rsidR="00890ADD" w:rsidRDefault="00890ADD" w:rsidP="00890ADD">
      <w:r>
        <w:t>CATCGAGGTGCCAAACCTTCCCGTCGATGTGGACTCTTGGGGAAGATCAGCCTGTTATCC</w:t>
      </w:r>
    </w:p>
    <w:p w14:paraId="5292610A" w14:textId="77777777" w:rsidR="00890ADD" w:rsidRDefault="00890ADD" w:rsidP="00890ADD">
      <w:r>
        <w:t>CTAGAGTAACTTTTATCCGTTGAGCGACGGCCCTTCCACTCGGCACCGTCGGATCACTAA</w:t>
      </w:r>
    </w:p>
    <w:p w14:paraId="54A1963F" w14:textId="77777777" w:rsidR="00890ADD" w:rsidRDefault="00890ADD" w:rsidP="00890ADD">
      <w:r>
        <w:t>GGCCGACTTTCGTCTCTGCTCGACGGGTGAGTCTTGCAGTCAAGCTCCCTTCTGCCTTTG</w:t>
      </w:r>
    </w:p>
    <w:p w14:paraId="560DD204" w14:textId="77777777" w:rsidR="00890ADD" w:rsidRDefault="00890ADD" w:rsidP="00890ADD">
      <w:r>
        <w:t>CACTCGAGGACCAATGTCCGTCTGGCCCGAGGAAACCTTTGCACGCCTCCGTTACCTTTT</w:t>
      </w:r>
    </w:p>
    <w:p w14:paraId="6B3EC934" w14:textId="77777777" w:rsidR="00890ADD" w:rsidRDefault="00890ADD" w:rsidP="00890ADD">
      <w:r>
        <w:t>GGGAGGCCTACGCCCCATAGAAACTGTCTACCTGAGACTGTCCCTTGGCCCGCGGGTCTG</w:t>
      </w:r>
    </w:p>
    <w:p w14:paraId="62B9C35A" w14:textId="77777777" w:rsidR="00890ADD" w:rsidRDefault="00890ADD" w:rsidP="00890ADD">
      <w:r>
        <w:t>ACACAAGGTTAGAATCCGAGCTCTTCCAGAGTGGTATCTCACTGATGGCTCGCCCCCCCG</w:t>
      </w:r>
    </w:p>
    <w:p w14:paraId="0338F873" w14:textId="0B885074" w:rsidR="00890ADD" w:rsidRPr="00890ADD" w:rsidRDefault="00890ADD" w:rsidP="00890ADD">
      <w:r>
        <w:t>AAGGGGGCCTTCTTCGCCTT</w:t>
      </w:r>
    </w:p>
    <w:sectPr w:rsidR="00890ADD" w:rsidRPr="00890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3A59A" w14:textId="77777777" w:rsidR="00566C39" w:rsidRDefault="00566C39" w:rsidP="00C85F0D">
      <w:r>
        <w:separator/>
      </w:r>
    </w:p>
  </w:endnote>
  <w:endnote w:type="continuationSeparator" w:id="0">
    <w:p w14:paraId="01700EF0" w14:textId="77777777" w:rsidR="00566C39" w:rsidRDefault="00566C39" w:rsidP="00C8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FCF91" w14:textId="77777777" w:rsidR="00566C39" w:rsidRDefault="00566C39" w:rsidP="00C85F0D">
      <w:r>
        <w:separator/>
      </w:r>
    </w:p>
  </w:footnote>
  <w:footnote w:type="continuationSeparator" w:id="0">
    <w:p w14:paraId="163DF637" w14:textId="77777777" w:rsidR="00566C39" w:rsidRDefault="00566C39" w:rsidP="00C8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A2"/>
    <w:rsid w:val="00345FB1"/>
    <w:rsid w:val="003A191F"/>
    <w:rsid w:val="00566C39"/>
    <w:rsid w:val="006E21C1"/>
    <w:rsid w:val="00835F80"/>
    <w:rsid w:val="00890ADD"/>
    <w:rsid w:val="00A50EE6"/>
    <w:rsid w:val="00A9226A"/>
    <w:rsid w:val="00C85F0D"/>
    <w:rsid w:val="00D85BA2"/>
    <w:rsid w:val="00F9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43B15"/>
  <w15:chartTrackingRefBased/>
  <w15:docId w15:val="{DF3E2398-F576-4185-97B4-0AB240CB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620</Words>
  <Characters>20636</Characters>
  <Application>Microsoft Office Word</Application>
  <DocSecurity>0</DocSecurity>
  <Lines>171</Lines>
  <Paragraphs>48</Paragraphs>
  <ScaleCrop>false</ScaleCrop>
  <Company/>
  <LinksUpToDate>false</LinksUpToDate>
  <CharactersWithSpaces>2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01-10T02:05:00Z</dcterms:created>
  <dcterms:modified xsi:type="dcterms:W3CDTF">2022-01-10T03:00:00Z</dcterms:modified>
</cp:coreProperties>
</file>